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00886" w14:textId="0F9BCDB3" w:rsidR="0018175C" w:rsidRPr="00880312" w:rsidRDefault="0018175C" w:rsidP="0018175C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t>Supplementary Material 1</w:t>
      </w:r>
      <w:r w:rsidR="00880312">
        <w:rPr>
          <w:rFonts w:ascii="Calibri" w:hAnsi="Calibri" w:cs="Calibri"/>
          <w:b/>
          <w:bCs/>
        </w:rPr>
        <w:t xml:space="preserve"> -</w:t>
      </w:r>
      <w:r w:rsidRPr="00C61D27">
        <w:rPr>
          <w:rFonts w:ascii="Calibri" w:hAnsi="Calibri" w:cs="Calibri"/>
        </w:rPr>
        <w:t>Terms for database search</w:t>
      </w:r>
    </w:p>
    <w:p w14:paraId="2DE3C284" w14:textId="77777777" w:rsidR="0018175C" w:rsidRPr="00C61D27" w:rsidRDefault="0018175C" w:rsidP="0018175C">
      <w:pPr>
        <w:spacing w:after="60"/>
        <w:rPr>
          <w:rFonts w:ascii="Calibri" w:hAnsi="Calibri" w:cs="Calibri"/>
        </w:rPr>
      </w:pPr>
    </w:p>
    <w:p w14:paraId="15AA0085" w14:textId="3B91721D" w:rsidR="0018175C" w:rsidRDefault="0018175C" w:rsidP="0018175C">
      <w:pPr>
        <w:spacing w:after="60"/>
        <w:rPr>
          <w:rFonts w:ascii="Calibri" w:hAnsi="Calibri" w:cs="Calibri"/>
        </w:rPr>
      </w:pPr>
      <w:r w:rsidRPr="00C61D27">
        <w:rPr>
          <w:rFonts w:ascii="Calibri" w:hAnsi="Calibri" w:cs="Calibri"/>
        </w:rPr>
        <w:t>("classical psychedelics" OR LSD OR psilocybin OR mescaline OR DMT OR "Lysergic acid diethylamide" OR "Dimethyltryptamine" OR "5-MEO-DMT") AND ("pharmacokinetics of" OR "pharmacokinetic profile of" OR "pharmacokinetic parameters of" OR "absorption of" OR "distribution of" OR "metabolism of" OR "elimination of" OR "bioavailability of" OR "half-life of" OR "clearance of")</w:t>
      </w:r>
    </w:p>
    <w:p w14:paraId="55D3A1FE" w14:textId="77777777" w:rsidR="0018175C" w:rsidRDefault="0018175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4B2E8C6" w14:textId="77777777" w:rsidR="00406D39" w:rsidRDefault="00406D39">
      <w:pPr>
        <w:rPr>
          <w:rFonts w:ascii="Calibri" w:hAnsi="Calibri" w:cs="Calibri"/>
        </w:rPr>
      </w:pPr>
    </w:p>
    <w:p w14:paraId="3C8AC4C4" w14:textId="0F40F40E" w:rsidR="00CA0557" w:rsidRPr="008E0126" w:rsidRDefault="00E53890" w:rsidP="00CA0557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t xml:space="preserve">Supplementary Material </w:t>
      </w:r>
      <w:r>
        <w:rPr>
          <w:rFonts w:ascii="Calibri" w:hAnsi="Calibri" w:cs="Calibri"/>
          <w:b/>
          <w:bCs/>
        </w:rPr>
        <w:t>2</w:t>
      </w:r>
      <w:r w:rsidR="00CA0557">
        <w:rPr>
          <w:rFonts w:ascii="Calibri" w:hAnsi="Calibri" w:cs="Calibri"/>
          <w:b/>
          <w:bCs/>
        </w:rPr>
        <w:t xml:space="preserve"> - </w:t>
      </w:r>
      <w:r w:rsidR="00CA0557">
        <w:rPr>
          <w:rFonts w:ascii="Calibri" w:hAnsi="Calibri" w:cs="Calibri"/>
        </w:rPr>
        <w:t>Summary Table of Trial Descriptive Statistics &amp; Trial Details</w:t>
      </w:r>
    </w:p>
    <w:tbl>
      <w:tblPr>
        <w:tblW w:w="13318" w:type="dxa"/>
        <w:tblLook w:val="04A0" w:firstRow="1" w:lastRow="0" w:firstColumn="1" w:lastColumn="0" w:noHBand="0" w:noVBand="1"/>
      </w:tblPr>
      <w:tblGrid>
        <w:gridCol w:w="1840"/>
        <w:gridCol w:w="1562"/>
        <w:gridCol w:w="2976"/>
        <w:gridCol w:w="840"/>
        <w:gridCol w:w="720"/>
        <w:gridCol w:w="1280"/>
        <w:gridCol w:w="1320"/>
        <w:gridCol w:w="1300"/>
        <w:gridCol w:w="1480"/>
      </w:tblGrid>
      <w:tr w:rsidR="00CA0557" w14:paraId="6CFF3544" w14:textId="77777777" w:rsidTr="00C0276E">
        <w:trPr>
          <w:trHeight w:val="24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2AB6FE4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5F04BC0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ound (Route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E97015C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ose (mg) | Infusion r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21BDC99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EA9993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al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125486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Mean Ag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Year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417465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ean Weight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k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1B06C1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DEFF92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artment Model</w:t>
            </w:r>
          </w:p>
        </w:tc>
      </w:tr>
      <w:tr w:rsidR="00CA0557" w14:paraId="10AB3E00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B588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F2EC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-MEO-DMT (Intranasal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0B1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D806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3730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02F8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B339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8006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343C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CA0557" w14:paraId="4A42F1FE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6354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6D63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95C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1FA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34A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204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C9C6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8209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7E5A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47C6CA54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A768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1663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2C8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B58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7D6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6F9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B38D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07E6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E0E4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9D46CC5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CE11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5054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61C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275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63B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03D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C618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795B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7ADD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1FE5DFC1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D715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31F0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4CD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6C2E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109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95C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A9EC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9131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DAC4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6F55B0D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5B40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90E6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10F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5FC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D1F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440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07CF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77FE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1945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7659265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2BC1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6AB4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686D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0704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F284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9349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4386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5EC8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F56E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4365E282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DE23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rne et al 2025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B3FC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Intraven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78A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0 | 0.6/min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1A9E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55C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71F4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8209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812D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8440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583C6DF6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F70A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10E2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FDE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4 | 1.2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5433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F7D5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7C0C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B742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3B82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DCFE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DBD3689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348F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1FF7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881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6 | 1.8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BD0F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C822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AC82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D1E8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8772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0252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D054547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1ED8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3148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6BAB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8 | 2.4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598C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3012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F2BF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6D94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97EB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FD04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3D09C07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F6B5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ood et al 2023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5CB7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Intraven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519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0 | 0.9/m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054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C72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585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09C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7E63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883A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204B536B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E8F0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1311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38B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 | 1.2/m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8E6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631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C5F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A52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E045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4D6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184BC51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BF20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105A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D55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 | 1.7/m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9C1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9DA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041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AA3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2AFA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8C7C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87DFFF6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92A8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1FC6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CB01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 | 2.15/m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C56C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A8DE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3915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AB08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4398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F2F1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BAAA5B2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1573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assman et al 199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B7A1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Intravenous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7F5D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0 [30s bolus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FDE9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B801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D59B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7317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0C13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092C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CA0557" w14:paraId="50D71A73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35E4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an der Heijden et al 2025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AD1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Intraven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390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3 | 0.105/m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C4C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42A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3FF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8FC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726E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C42B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0869E863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96A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7501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D1F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 | 0.525/m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4A7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B1D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127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85B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9D4E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9CC2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69BEEA8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4C6F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13FD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A82E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 | 0.787/m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CBE7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4DB2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8A99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F86E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860A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1D59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2719B3B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F4C9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ogt et al 2023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B1BF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Intraven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CD96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0 | 0.600mg/min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C217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C0FF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6D9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F56C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0289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1E09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7B5A4F02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CFDD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4533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355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0 | 1.00mg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CE67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2C60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440E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9CA0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7998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8972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6215FC3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FC4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B457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F01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mg [45s bolus] + 54.0 | 0.600mg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BD15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9C8E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DDDE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79EE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884B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79B6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3E81D3A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38F2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7F12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A8C0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mg [45s bolus]  + 90.0 | 1.00mg/min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9D65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152A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C923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B8C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8625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29E8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10CA2226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5E36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llaway et al 199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2D6F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E94A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8D3D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3691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2B78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75D4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35A1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32B1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CA0557" w14:paraId="546117D5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CD62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gger et al 202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FB76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B0D0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C5D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3080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7A12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D256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01BD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9990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1851E0DC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C223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naro et al 202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A728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85BE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A122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7DB6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7F75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F1E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756E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842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534E3B77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C0CF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ba et al 2003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A770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MT (Or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7DA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B8D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151B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8E77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4C87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AC62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0D95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1177502B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C16C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396C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B53B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65E2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6E87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1F9F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EA06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BF05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F6B6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0BDE9E12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B32A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rikc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1F60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80C1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5766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BF3E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9D93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FC29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8F4F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BA1E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21CEFA32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2BDC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75FB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F18C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6D12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2A1D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81C7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9974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DCE6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4C53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538FB68B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1058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D590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CD3E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A42E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44BE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02C5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2D10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9492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7B6E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4E243078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AE66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older et al 201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623E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C6C5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56FE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35F3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7A5F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662A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442F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8E4F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3455A837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43E8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0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10E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F61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7C1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416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B55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DF1E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4FB9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481D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3609CC4C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305A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D5A1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636E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593F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2B5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16C1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BCDD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4D97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7B00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523D5530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F56D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2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2C6F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34F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DBB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C28A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12B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8EF1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85C8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2A2D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5D204A33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9F8C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A3BD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8F5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A2D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444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7C1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124F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4466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D2D5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6DDE3EBC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B753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BE3D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19A4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8A5C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DAE0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9DC0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A7C5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1DFB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13B5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53443645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9B31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1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8A93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0626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ABA9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60CA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0209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DE92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5BFB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91E8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</w:t>
            </w:r>
          </w:p>
        </w:tc>
      </w:tr>
    </w:tbl>
    <w:p w14:paraId="7AE2D51F" w14:textId="77777777" w:rsidR="00CA0557" w:rsidRDefault="00CA0557" w:rsidP="00CA0557">
      <w:pPr>
        <w:rPr>
          <w:rFonts w:ascii="Calibri" w:hAnsi="Calibri" w:cs="Calibri"/>
        </w:rPr>
      </w:pPr>
    </w:p>
    <w:tbl>
      <w:tblPr>
        <w:tblW w:w="13448" w:type="dxa"/>
        <w:tblLook w:val="04A0" w:firstRow="1" w:lastRow="0" w:firstColumn="1" w:lastColumn="0" w:noHBand="0" w:noVBand="1"/>
      </w:tblPr>
      <w:tblGrid>
        <w:gridCol w:w="1840"/>
        <w:gridCol w:w="1988"/>
        <w:gridCol w:w="2680"/>
        <w:gridCol w:w="840"/>
        <w:gridCol w:w="720"/>
        <w:gridCol w:w="1280"/>
        <w:gridCol w:w="1320"/>
        <w:gridCol w:w="1300"/>
        <w:gridCol w:w="1480"/>
      </w:tblGrid>
      <w:tr w:rsidR="00CA0557" w14:paraId="53F78E61" w14:textId="77777777" w:rsidTr="00C0276E">
        <w:trPr>
          <w:trHeight w:val="2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B170137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C969E07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ound (Route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vAlign w:val="center"/>
            <w:hideMark/>
          </w:tcPr>
          <w:p w14:paraId="693966E8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ose (mg) | Infusion r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A2DAF91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B52CFD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al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8B9B2F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Mean Ag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Year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CD3989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ean Weight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k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24FFFB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7D1766" w14:textId="77777777" w:rsidR="00CA0557" w:rsidRDefault="00CA0557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artment Model</w:t>
            </w:r>
          </w:p>
        </w:tc>
      </w:tr>
      <w:tr w:rsidR="00CA0557" w14:paraId="5CBECA1D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DEF6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olze et al 2021-A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6769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SD (Oral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85A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24ED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72D6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2.2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6859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FC74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CA4F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17E1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</w:tr>
      <w:tr w:rsidR="00CA0557" w14:paraId="02059F50" w14:textId="77777777" w:rsidTr="00C0276E">
        <w:trPr>
          <w:trHeight w:val="220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C964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CD55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438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F68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1194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45A8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2497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9DC5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785D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387E48C" w14:textId="77777777" w:rsidTr="00C0276E">
        <w:trPr>
          <w:trHeight w:val="220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D614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8E65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A4FE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8541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FDEC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1ACD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0916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688B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790B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5F06D9E2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7927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B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9F31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4EE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F52E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B313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CF78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003D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A2E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74B0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</w:t>
            </w:r>
          </w:p>
        </w:tc>
      </w:tr>
      <w:tr w:rsidR="00CA0557" w14:paraId="118038E4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19AB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9B36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3EF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DE9B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B024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3CCA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F724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8D9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5051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18D658A2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342E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A0A4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43C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8DD3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A5C5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66B7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6CFD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F2EE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6898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44C56EF0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303D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7F3E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59F3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AE6B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0CD9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D24E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C969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A0A4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A17F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1D927932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DC6B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DA9B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54C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355E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43EF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F4ED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1275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DF64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E40A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606A1155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02DB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5671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0D95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F8FD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EEB4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4BC0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E9CC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173B5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0B26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EEAF7E5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7CEF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3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B681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1BF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ACCB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B313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BC41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DF67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57D8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DDB1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</w:t>
            </w:r>
          </w:p>
        </w:tc>
      </w:tr>
      <w:tr w:rsidR="00CA0557" w14:paraId="00D03B97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4CD4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4FD4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4913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496D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BB376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08B4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C4C0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E9B8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0D60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5228B4BC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AD04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 202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5AF2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E462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6738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BCE3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25C8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4BDB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F46C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A778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314DFBE1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A74B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rse et al 202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BE02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30C0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0B2D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8F31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17F50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DD30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507B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5A0F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</w:t>
            </w:r>
          </w:p>
        </w:tc>
      </w:tr>
      <w:tr w:rsidR="00CA0557" w14:paraId="4D5DC86F" w14:textId="77777777" w:rsidTr="00C0276E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4A4C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rikc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24F6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Tartrate (Intravenous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D8FA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0 | 0.009/m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C634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8F5A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3F7B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39D6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0B1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7BA9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2639B940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F302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aiber et al 2024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71C3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scaline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225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9E0D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45607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518E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9C90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32E8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D927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281DC160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49F0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65E2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0E36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5FF1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6F3A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E74F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AB22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23EE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382C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5CF6B154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03DB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B838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1657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DC86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E69F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124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F118D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1388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3231C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3DC0094D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DBA47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04308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872E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C0DE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F6EC1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8AF4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9872A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35C02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D750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26325811" w14:textId="77777777" w:rsidTr="00C0276E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B4C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2023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1F08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scaline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D6B1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A281B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16B8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7CE9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D9D4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74A3E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7EED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5AEC982B" w14:textId="77777777" w:rsidTr="00C0276E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95339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AA3C0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8C1C2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E147B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486D3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54C2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86064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6DACE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020F" w14:textId="77777777" w:rsidR="00CA0557" w:rsidRDefault="00CA0557" w:rsidP="00C027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A0557" w14:paraId="346B7447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6959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sler et al 199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5CF3F" w14:textId="07457B26" w:rsidR="00CA0557" w:rsidRDefault="00CA0557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ilocybin</w:t>
            </w:r>
            <w:r w:rsidR="006648A3">
              <w:rPr>
                <w:rFonts w:ascii="Calibri" w:hAnsi="Calibri" w:cs="Calibri"/>
                <w:color w:val="000000"/>
                <w:sz w:val="16"/>
                <w:szCs w:val="16"/>
              </w:rPr>
              <w:t>/Psiloc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Intravenous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C745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 [30s bolus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8CA68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9E19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FD6E3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3A06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E46E5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29C1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CA0557" w14:paraId="15F24F85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891AD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2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95111" w14:textId="14DEE286" w:rsidR="00CA0557" w:rsidRDefault="00CA0557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ilocybin</w:t>
            </w:r>
            <w:r w:rsidR="006648A3">
              <w:rPr>
                <w:rFonts w:ascii="Calibri" w:hAnsi="Calibri" w:cs="Calibri"/>
                <w:color w:val="000000"/>
                <w:sz w:val="16"/>
                <w:szCs w:val="16"/>
              </w:rPr>
              <w:t>/Psiloc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7F45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6389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5405C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2E4E9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4902A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B8D14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FE85F" w14:textId="77777777" w:rsidR="00CA0557" w:rsidRDefault="00CA0557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76577467" w14:textId="77777777" w:rsidTr="009728C9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14DF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own et al 2017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92D2F" w14:textId="478346E6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5B37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F91D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BA6D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CC07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FF20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44F0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9B090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333B66A9" w14:textId="77777777" w:rsidTr="009728C9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896F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1E19" w14:textId="77777777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7675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2406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4B286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1AF4D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ED0C0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1CEF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C5BC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48A3" w14:paraId="56F42227" w14:textId="77777777" w:rsidTr="009728C9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E1F11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A8619" w14:textId="77777777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74C6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A73F8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FAA31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0DD02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B934F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F01A9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F8092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48A3" w14:paraId="6A29F504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F0616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sler et al 199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9649E" w14:textId="4CEFAD68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5C729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6277E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5DE11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5357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05F9C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0AD8D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ED7C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19B20B87" w14:textId="77777777" w:rsidTr="009728C9">
        <w:trPr>
          <w:trHeight w:val="2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98BF8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1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B8A0E" w14:textId="193A0030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F035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B192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04589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848D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08460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35042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AD7B6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4155AAE5" w14:textId="77777777" w:rsidTr="009728C9">
        <w:trPr>
          <w:trHeight w:val="22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10C8A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AE373" w14:textId="77777777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47A0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A7B25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3060B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BC3DE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5D665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EA3C0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CEC65" w14:textId="77777777" w:rsidR="006648A3" w:rsidRDefault="006648A3" w:rsidP="006648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48A3" w14:paraId="7133CB7F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9E29E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202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78F8E" w14:textId="090A714F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B115B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59092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819F0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7F16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5588E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332C1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ED08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3B7709F9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2C74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ndenblatt 1998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34668" w14:textId="34C60EC5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0E15E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2A7F7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2A03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A71EC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126D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B606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EB4B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</w:t>
            </w:r>
          </w:p>
        </w:tc>
      </w:tr>
      <w:tr w:rsidR="006648A3" w14:paraId="64DAD332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67237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laron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8A33D" w14:textId="5E0D2178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B2D49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4FFF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D8F2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8FFB8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6ECB0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31AA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1E569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A</w:t>
            </w:r>
          </w:p>
        </w:tc>
      </w:tr>
      <w:tr w:rsidR="006648A3" w14:paraId="2491C833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50E2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son et al 2020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C40EA" w14:textId="32AEB195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30F9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94794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BD60D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F9008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55E8B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8D9F5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E4F38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6648A3" w14:paraId="6181EC09" w14:textId="77777777" w:rsidTr="009728C9">
        <w:trPr>
          <w:trHeight w:val="2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A107E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ktorin et al 2022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75B96" w14:textId="00A0233D" w:rsidR="006648A3" w:rsidRDefault="006648A3" w:rsidP="009728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AEF">
              <w:rPr>
                <w:rFonts w:ascii="Calibri" w:hAnsi="Calibri" w:cs="Calibri"/>
                <w:color w:val="000000"/>
                <w:sz w:val="16"/>
                <w:szCs w:val="16"/>
              </w:rPr>
              <w:t>Psilocybin/Psilocin (Oral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14A9C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7F03B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7CBB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E485A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729F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C1401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846D3" w14:textId="77777777" w:rsidR="006648A3" w:rsidRDefault="006648A3" w:rsidP="006648A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</w:tbl>
    <w:p w14:paraId="5048F7E0" w14:textId="77777777" w:rsidR="00CA0557" w:rsidRDefault="00CA0557" w:rsidP="00CA0557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CA – Compartmental Analysis; NCA – Non-compartmental analysis </w:t>
      </w:r>
    </w:p>
    <w:p w14:paraId="43B2C70B" w14:textId="77777777" w:rsidR="00CA0557" w:rsidRDefault="00CA0557" w:rsidP="008E0126">
      <w:pPr>
        <w:spacing w:after="60"/>
        <w:rPr>
          <w:rFonts w:ascii="Calibri" w:hAnsi="Calibri" w:cs="Calibri"/>
          <w:b/>
          <w:bCs/>
        </w:rPr>
      </w:pPr>
    </w:p>
    <w:p w14:paraId="13A4403F" w14:textId="77777777" w:rsidR="00406D39" w:rsidRDefault="00406D39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D0FEC7A" w14:textId="74359A2D" w:rsidR="00E53890" w:rsidRPr="00406D39" w:rsidRDefault="00406D39" w:rsidP="008E0126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>
        <w:rPr>
          <w:rFonts w:ascii="Calibri" w:hAnsi="Calibri" w:cs="Calibri"/>
          <w:b/>
          <w:bCs/>
        </w:rPr>
        <w:t xml:space="preserve">3 – </w:t>
      </w:r>
      <w:r w:rsidR="00204323">
        <w:rPr>
          <w:rFonts w:ascii="Calibri" w:hAnsi="Calibri" w:cs="Calibri"/>
        </w:rPr>
        <w:t xml:space="preserve">Summary Table of </w:t>
      </w:r>
      <w:r w:rsidR="005C01C8">
        <w:rPr>
          <w:rFonts w:ascii="Calibri" w:hAnsi="Calibri" w:cs="Calibri"/>
        </w:rPr>
        <w:t>Descriptive Statistics</w:t>
      </w:r>
      <w:r w:rsidR="00204323">
        <w:rPr>
          <w:rFonts w:ascii="Calibri" w:hAnsi="Calibri" w:cs="Calibri"/>
        </w:rPr>
        <w:t xml:space="preserve"> and </w:t>
      </w:r>
      <w:r w:rsidR="005C01C8">
        <w:rPr>
          <w:rFonts w:ascii="Calibri" w:hAnsi="Calibri" w:cs="Calibri"/>
        </w:rPr>
        <w:t>Pharmacokinetic Parameters</w:t>
      </w:r>
    </w:p>
    <w:tbl>
      <w:tblPr>
        <w:tblW w:w="4961" w:type="pct"/>
        <w:tblLayout w:type="fixed"/>
        <w:tblLook w:val="04A0" w:firstRow="1" w:lastRow="0" w:firstColumn="1" w:lastColumn="0" w:noHBand="0" w:noVBand="1"/>
      </w:tblPr>
      <w:tblGrid>
        <w:gridCol w:w="1359"/>
        <w:gridCol w:w="1724"/>
        <w:gridCol w:w="2060"/>
        <w:gridCol w:w="749"/>
        <w:gridCol w:w="536"/>
        <w:gridCol w:w="668"/>
        <w:gridCol w:w="706"/>
        <w:gridCol w:w="706"/>
        <w:gridCol w:w="932"/>
        <w:gridCol w:w="937"/>
        <w:gridCol w:w="1034"/>
        <w:gridCol w:w="1153"/>
        <w:gridCol w:w="902"/>
      </w:tblGrid>
      <w:tr w:rsidR="00880312" w:rsidRPr="00880312" w14:paraId="22E4C304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6F1D95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Study Referen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72C23A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ompound (Rout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361260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Dose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mg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0FC71E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N Analys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FAB37F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al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68FA2C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Ag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F656DA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Weigh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Kg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12CC87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PK Session (Hour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E13F9A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/mL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F5DC6A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T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B9AAA9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79040D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inf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414895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T 1/2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</w:tr>
      <w:tr w:rsidR="00880312" w:rsidRPr="00880312" w14:paraId="48A36089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A3B1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Rucker et al 2024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96B2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-MEO-DMT (Intranas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148F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8ADE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45B0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4C26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3DA3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74B2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B8CA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3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EFEC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{0.07}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7-0.17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1605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4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A35C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3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E38B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3</w:t>
            </w:r>
          </w:p>
        </w:tc>
      </w:tr>
      <w:tr w:rsidR="00880312" w:rsidRPr="00880312" w14:paraId="092091D2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3253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69B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DAA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7A4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03C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F18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10F9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E6F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68A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76C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{0.17}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0-0.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AAC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2D8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40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0F8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0</w:t>
            </w:r>
          </w:p>
        </w:tc>
      </w:tr>
      <w:tr w:rsidR="00880312" w:rsidRPr="00880312" w14:paraId="79EDBA8F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E37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B66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992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646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708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D1F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335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59B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AC2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074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{0.13}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5-0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B74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4CF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B8C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3</w:t>
            </w:r>
          </w:p>
        </w:tc>
      </w:tr>
      <w:tr w:rsidR="00880312" w:rsidRPr="00880312" w14:paraId="367EFAE9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E63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16A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383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B81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5A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26D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4984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425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DBD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190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{0.13}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7-0.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E02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D3F3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208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5</w:t>
            </w:r>
          </w:p>
        </w:tc>
      </w:tr>
      <w:tr w:rsidR="00880312" w:rsidRPr="00880312" w14:paraId="4AA3E81D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94C3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DEB3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350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D3C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E2B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993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7314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AFD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A26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EDF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7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0-0.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A89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DD8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9B98" w14:textId="070BC7DC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 w:rsidR="00F453E9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7</w:t>
            </w:r>
          </w:p>
        </w:tc>
      </w:tr>
      <w:tr w:rsidR="00880312" w:rsidRPr="00880312" w14:paraId="325D8AE8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8ED5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433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6E6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26D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82C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5195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E5C9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13F4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C99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5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235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3-0.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86E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9AD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04E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3</w:t>
            </w:r>
          </w:p>
        </w:tc>
      </w:tr>
      <w:tr w:rsidR="00880312" w:rsidRPr="00880312" w14:paraId="23363365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6B076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C71F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CD51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6B9D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3CCE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7F64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F1B1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E33E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98E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2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BECA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25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7-0.5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2B1A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8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5946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C0E1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4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5</w:t>
            </w:r>
          </w:p>
        </w:tc>
      </w:tr>
      <w:tr w:rsidR="00880312" w:rsidRPr="00880312" w14:paraId="4C1E6644" w14:textId="77777777" w:rsidTr="00880312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E80C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Erne et al 2025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7E6ED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FECC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2.0| 120mins |0.6/min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B55A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70B1F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683E9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5722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A345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5C69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2.0-31.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06D6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4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23-1.65]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25E3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439B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88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9.45-43.73]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813D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2-2.40]</w:t>
            </w:r>
          </w:p>
        </w:tc>
      </w:tr>
      <w:tr w:rsidR="00880312" w:rsidRPr="00880312" w14:paraId="6D344B26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10E6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2B5C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3402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4| 120mins |1.2/min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59A2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758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193C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CE10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2FA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EC7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42.0-61.0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600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0-1.93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1D639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1A1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7.58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55.37-82.50]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552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3-2.42]</w:t>
            </w:r>
          </w:p>
        </w:tc>
      </w:tr>
      <w:tr w:rsidR="00880312" w:rsidRPr="00880312" w14:paraId="039B596F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E16D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C66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180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6| 120mins |1.8/min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C05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32D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8E68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BE1C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2100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B4E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63.0-96.0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A25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42-1.8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963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79F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5.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84.05-133.0]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1B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2-2.40]</w:t>
            </w:r>
          </w:p>
        </w:tc>
      </w:tr>
      <w:tr w:rsidR="00880312" w:rsidRPr="00880312" w14:paraId="5A629AB6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2AD45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E27E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CA74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8| 120mins |2.4/min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AF02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C6822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390E9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AE2B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90098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886D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85.0-128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7B6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5-1.9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F4EEC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371E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1.63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23.2-186.7]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661C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5-2.42]</w:t>
            </w:r>
          </w:p>
        </w:tc>
      </w:tr>
      <w:tr w:rsidR="00880312" w:rsidRPr="00880312" w14:paraId="356B58E7" w14:textId="77777777" w:rsidTr="00880312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61C8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Good et al 2023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1037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DD9D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.00| 10mins |0.9/mi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A29F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929B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35AA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8AEF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9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C7FA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A590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2.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5305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1-0.18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C3D3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.82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22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4548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.8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20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A78D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70</w:t>
            </w:r>
          </w:p>
        </w:tc>
      </w:tr>
      <w:tr w:rsidR="00880312" w:rsidRPr="00880312" w14:paraId="5E2D7D71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6C9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7C94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26C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0| 10mins |1.2/m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D1E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449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E98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22A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9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6FF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9C7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8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687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8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0-0.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1C1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52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82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627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58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82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274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00</w:t>
            </w:r>
          </w:p>
        </w:tc>
      </w:tr>
      <w:tr w:rsidR="00880312" w:rsidRPr="00880312" w14:paraId="7D6E974E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44ED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F70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044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.0| 10mins |1.7/m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539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9C7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7E2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FCC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4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513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36B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7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4AF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6-0.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0D83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03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55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A5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722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</w:tr>
      <w:tr w:rsidR="00880312" w:rsidRPr="00880312" w14:paraId="3DF0C421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F8F70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E782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4606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.5| 10mins |2.15/mi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379B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1CFD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ECA2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D890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0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E324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C714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2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5.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2078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1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16-0.18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6E84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92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85*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AEFB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95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85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A67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20</w:t>
            </w:r>
          </w:p>
        </w:tc>
      </w:tr>
      <w:tr w:rsidR="00880312" w:rsidRPr="00880312" w14:paraId="316994CF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0EE5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Strassman et al 199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577D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28DC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.0 [30s bolus]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6DB8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F71D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9.2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076F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FC9D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F82F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1191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2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6.6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CB13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782C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6A3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5340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</w:tr>
      <w:tr w:rsidR="00F951AF" w:rsidRPr="00880312" w14:paraId="4BC5498D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F12723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75889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8C4C0C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E3EC0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CA3625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C26F2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BEF558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70C4F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FFF649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982237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656DB3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2E3E14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034C6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951AF" w:rsidRPr="00880312" w14:paraId="7DF82C5D" w14:textId="77777777" w:rsidTr="00F951AF">
        <w:trPr>
          <w:trHeight w:val="480"/>
        </w:trPr>
        <w:tc>
          <w:tcPr>
            <w:tcW w:w="505" w:type="pct"/>
            <w:tcBorders>
              <w:left w:val="nil"/>
              <w:bottom w:val="nil"/>
              <w:right w:val="nil"/>
            </w:tcBorders>
            <w:vAlign w:val="center"/>
          </w:tcPr>
          <w:p w14:paraId="6AA373D9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vAlign w:val="center"/>
          </w:tcPr>
          <w:p w14:paraId="1BA02C91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vAlign w:val="center"/>
          </w:tcPr>
          <w:p w14:paraId="6ADA7D42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vAlign w:val="center"/>
          </w:tcPr>
          <w:p w14:paraId="5B042ADC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vAlign w:val="center"/>
          </w:tcPr>
          <w:p w14:paraId="49ED2AB0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center"/>
          </w:tcPr>
          <w:p w14:paraId="2A8B89F1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vAlign w:val="center"/>
          </w:tcPr>
          <w:p w14:paraId="46379A86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vAlign w:val="center"/>
          </w:tcPr>
          <w:p w14:paraId="5E2FD474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vAlign w:val="center"/>
          </w:tcPr>
          <w:p w14:paraId="6BF654CF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64206DE7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4B25158D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vAlign w:val="center"/>
          </w:tcPr>
          <w:p w14:paraId="68B8ABDF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0FA66833" w14:textId="77777777" w:rsidR="00F951AF" w:rsidRPr="00880312" w:rsidRDefault="00F951AF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951AF" w:rsidRPr="00880312" w14:paraId="01E7A931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4CAE2B3" w14:textId="43705796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lastRenderedPageBreak/>
              <w:t>Study Referen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667AAB1" w14:textId="17B28900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ompound (Rout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20C34F3" w14:textId="373E9061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Dose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mg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958104B" w14:textId="7635A8BC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N Analys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275C1B2" w14:textId="039729CA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al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A94A932" w14:textId="592AD6AA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Ag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42BD3B6" w14:textId="5B7A1F0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Weigh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Kg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06599D9" w14:textId="7704751A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PK Session (Hour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4CC0489" w14:textId="010D5D70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/mL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1D6A20F" w14:textId="78C62FE1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T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213EC52" w14:textId="6627D2A8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15DDB96" w14:textId="20C96F71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inf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8BDBC24" w14:textId="6AC517EB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T 1/2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</w:tr>
      <w:tr w:rsidR="00880312" w:rsidRPr="00880312" w14:paraId="60EC3FD1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E9FB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van der Heijden et al 2025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30DF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CBE8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.3| 360mins |0.105/mi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671E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B6BA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CBD6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A0D6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1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1EAA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51E7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9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F258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9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0-5.9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FABD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6.8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15F3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E3BE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0</w:t>
            </w:r>
          </w:p>
        </w:tc>
      </w:tr>
      <w:tr w:rsidR="00880312" w:rsidRPr="00880312" w14:paraId="6B3285EE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1249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60CD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49A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97| 360mins |0.525/m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5EF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C30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D90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00A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9ED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9E3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4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74B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0.9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00-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BC8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5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1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EF9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7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6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6A5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0</w:t>
            </w:r>
          </w:p>
        </w:tc>
      </w:tr>
      <w:tr w:rsidR="00880312" w:rsidRPr="00880312" w14:paraId="326DC45C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8F9D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67D9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D99D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9| 360mins |0.787/mi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3DAF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49D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2.9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45B0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3FB0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2D25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C9C1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4.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DE11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1.9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0.80-5.1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055E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7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5.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BEA5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7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5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8DAC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0</w:t>
            </w:r>
          </w:p>
        </w:tc>
      </w:tr>
      <w:tr w:rsidR="00880312" w:rsidRPr="00880312" w14:paraId="34CD2D9E" w14:textId="77777777" w:rsidTr="00F951AF">
        <w:trPr>
          <w:trHeight w:val="72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2BC8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Vogt et al 2023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6C52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75C8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4.0| 90mins |0.600mg/min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4EF8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5AAA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4.45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1246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F86A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D5D5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337B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1-28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E12A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.20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12–1.3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F0F2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2.8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9.5–26.7]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5412C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2.9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9.6–26.8]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0E8B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5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22–0.27]</w:t>
            </w:r>
          </w:p>
        </w:tc>
      </w:tr>
      <w:tr w:rsidR="00880312" w:rsidRPr="00880312" w14:paraId="1868C331" w14:textId="77777777" w:rsidTr="00880312">
        <w:trPr>
          <w:trHeight w:val="72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DE84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38C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224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0.0| 90mins |1.00mg/min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102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9203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56A0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3AA6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3DC2D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9D8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3-45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18B7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.22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07–1.38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0757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8.3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2.7–44.9]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9EF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8.4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2.8–45.0]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34C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5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23–0.27]</w:t>
            </w:r>
          </w:p>
        </w:tc>
      </w:tr>
      <w:tr w:rsidR="00880312" w:rsidRPr="00880312" w14:paraId="4DCA6802" w14:textId="77777777" w:rsidTr="00880312">
        <w:trPr>
          <w:trHeight w:val="72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E80D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E581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7B3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5mg [45s bolus]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+ 54.0| 90mins |0.600mg/min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3E9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6314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B48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9D12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A94F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198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6-33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79F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42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035–0.048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7448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1.7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7.5–36.4]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F1E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1.7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7.6–36.5]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6AD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3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22–0.27]</w:t>
            </w:r>
          </w:p>
        </w:tc>
      </w:tr>
      <w:tr w:rsidR="00880312" w:rsidRPr="00880312" w14:paraId="7242E776" w14:textId="77777777" w:rsidTr="00F951AF">
        <w:trPr>
          <w:trHeight w:val="720"/>
        </w:trPr>
        <w:tc>
          <w:tcPr>
            <w:tcW w:w="5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04E246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69978E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CE813A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5mg [45s bolus]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+ 90.0| 90mins |1.00mg/min</w:t>
            </w:r>
          </w:p>
        </w:tc>
        <w:tc>
          <w:tcPr>
            <w:tcW w:w="2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46CB42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F0516F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70DA7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7A5B48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0C8E47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FBB31A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51-73]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B6DABA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48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040–0.060]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5F6F3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3.6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48.1–59.7]*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ACF1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3.7*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48.2–59.8]*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426DEE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7 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23–0.28]</w:t>
            </w:r>
          </w:p>
        </w:tc>
      </w:tr>
      <w:tr w:rsidR="00880312" w:rsidRPr="00880312" w14:paraId="3C8B8AD6" w14:textId="77777777" w:rsidTr="00F951AF">
        <w:trPr>
          <w:trHeight w:val="480"/>
        </w:trPr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6910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Callaway et al 1999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5A5D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Oral)</w:t>
            </w: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8C23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0656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F89C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42FF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1E15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4.2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DAEA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2086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40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9E33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54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E6F8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8561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.6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53*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BB35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3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3.45</w:t>
            </w:r>
          </w:p>
        </w:tc>
      </w:tr>
      <w:tr w:rsidR="00880312" w:rsidRPr="00880312" w14:paraId="643EEC65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A0E1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Egger et al 20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BFDE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81D1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0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118E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63C0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6.2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8A82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816C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E505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E06F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4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DB28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1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2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7CB5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8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1066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7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F54A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5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42</w:t>
            </w:r>
          </w:p>
        </w:tc>
      </w:tr>
      <w:tr w:rsidR="00880312" w:rsidRPr="00880312" w14:paraId="18FF82B6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FD03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anaro et al 202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3709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3744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0815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EAD4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4.2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9C83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1EC5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5D9E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5EB4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6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0EE7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A4BD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C387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E2FE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5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R</w:t>
            </w:r>
          </w:p>
        </w:tc>
      </w:tr>
      <w:tr w:rsidR="00880312" w:rsidRPr="00880312" w14:paraId="2BB2AB7D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64DE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Riba et al 2003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7128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MT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D76D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4F4B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DE04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.33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314E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5084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6.47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C68E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08A0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9.0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D20C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1.5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00–2.5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EC55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8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0.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54EA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9.9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84C4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0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58</w:t>
            </w:r>
          </w:p>
        </w:tc>
      </w:tr>
      <w:tr w:rsidR="00880312" w:rsidRPr="00880312" w14:paraId="4F9E9004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9ABA3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A3BCB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4C1B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7C7E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D5EAF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63106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38EAA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07A5" w14:textId="77777777" w:rsidR="00880312" w:rsidRPr="00880312" w:rsidRDefault="00880312" w:rsidP="0088031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3106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 ±10.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8C92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1.50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00-4.0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9F4E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4.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4EEA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8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7.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4410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0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77</w:t>
            </w:r>
          </w:p>
        </w:tc>
      </w:tr>
      <w:tr w:rsidR="00880312" w:rsidRPr="00880312" w14:paraId="6048892C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7C7D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Arikci</w:t>
            </w:r>
            <w:proofErr w:type="spellEnd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t al 20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9B72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33FC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2D0E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5AB7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0349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DA94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47D6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CE75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3-2.02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3AA2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70-2.4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47BA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5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.40-16.00]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99B4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.90-16.8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7B1B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60-4.40]</w:t>
            </w:r>
          </w:p>
        </w:tc>
      </w:tr>
      <w:tr w:rsidR="00880312" w:rsidRPr="00880312" w14:paraId="0EA12247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34DD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Becker et al 202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D869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25BF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F53F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53C3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4E69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04258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E090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E24D1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1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7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51BF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8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F4D6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9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8978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9.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9CB17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60</w:t>
            </w:r>
          </w:p>
        </w:tc>
      </w:tr>
      <w:tr w:rsidR="00880312" w:rsidRPr="00880312" w14:paraId="78A4894C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CA71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Becker et al 20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2875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E6BE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EFE6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160D9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2.1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D329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B52F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B259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E443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70-2.3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AA49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40-2.3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98682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E58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3.0-17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7E7C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20-3.80]</w:t>
            </w:r>
          </w:p>
        </w:tc>
      </w:tr>
      <w:tr w:rsidR="00880312" w:rsidRPr="00880312" w14:paraId="0E932A41" w14:textId="77777777" w:rsidTr="00F951AF">
        <w:trPr>
          <w:trHeight w:val="72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4230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Dolder et al 201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12F30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C4E9B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0680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4891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C5DC5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638AA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8B364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6D0CE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80-4.9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541A3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50-4.0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3B2AD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2.0-30.0] (90%CI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A73F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4.0-33.0] (90%CI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05BEC" w14:textId="77777777" w:rsidR="00880312" w:rsidRPr="00880312" w:rsidRDefault="00880312" w:rsidP="00880312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90</w:t>
            </w:r>
          </w:p>
        </w:tc>
      </w:tr>
      <w:tr w:rsidR="00F951AF" w:rsidRPr="00880312" w14:paraId="55422B22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0FF13BC" w14:textId="00C99E8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lastRenderedPageBreak/>
              <w:t>Study Referen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4A4F2D5" w14:textId="50DDC723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ompound (Rout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7049F8F" w14:textId="672D57B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Dose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mg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76A040B" w14:textId="518AE4B1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N Analys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92A04B2" w14:textId="587432A4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al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C02ED50" w14:textId="7CC79D55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Ag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7570F4C" w14:textId="10EBCB54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Weigh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Kg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1F2AC66" w14:textId="40E41C53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PK Session (Hour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5CCC470" w14:textId="0A1F6895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/mL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B98A813" w14:textId="71FBDA18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T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A749AE6" w14:textId="65EAACD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6733A8" w14:textId="76F6E543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inf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035A685" w14:textId="78C63E03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T 1/2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</w:tr>
      <w:tr w:rsidR="00F951AF" w:rsidRPr="00880312" w14:paraId="335CB178" w14:textId="77777777" w:rsidTr="00F951AF">
        <w:trPr>
          <w:trHeight w:val="480"/>
        </w:trPr>
        <w:tc>
          <w:tcPr>
            <w:tcW w:w="50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EC8B7F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Family et al 2020</w:t>
            </w:r>
          </w:p>
        </w:tc>
        <w:tc>
          <w:tcPr>
            <w:tcW w:w="640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546229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AB07D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7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258103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99" w:type="pct"/>
            <w:tcBorders>
              <w:left w:val="nil"/>
              <w:right w:val="nil"/>
            </w:tcBorders>
            <w:vAlign w:val="center"/>
            <w:hideMark/>
          </w:tcPr>
          <w:p w14:paraId="6773747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left w:val="nil"/>
              <w:right w:val="nil"/>
            </w:tcBorders>
            <w:vAlign w:val="center"/>
            <w:hideMark/>
          </w:tcPr>
          <w:p w14:paraId="5347A23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3.17</w:t>
            </w:r>
          </w:p>
        </w:tc>
        <w:tc>
          <w:tcPr>
            <w:tcW w:w="262" w:type="pct"/>
            <w:tcBorders>
              <w:left w:val="nil"/>
              <w:right w:val="nil"/>
            </w:tcBorders>
            <w:vAlign w:val="center"/>
            <w:hideMark/>
          </w:tcPr>
          <w:p w14:paraId="7E26FF8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25DF4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  <w:hideMark/>
          </w:tcPr>
          <w:p w14:paraId="7CF426D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30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68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center"/>
            <w:hideMark/>
          </w:tcPr>
          <w:p w14:paraId="3D8239A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  <w:hideMark/>
          </w:tcPr>
          <w:p w14:paraId="47EB978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891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04*</w:t>
            </w:r>
          </w:p>
        </w:tc>
        <w:tc>
          <w:tcPr>
            <w:tcW w:w="428" w:type="pct"/>
            <w:tcBorders>
              <w:left w:val="nil"/>
              <w:right w:val="nil"/>
            </w:tcBorders>
            <w:vAlign w:val="center"/>
            <w:hideMark/>
          </w:tcPr>
          <w:p w14:paraId="3422308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19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454</w:t>
            </w:r>
          </w:p>
        </w:tc>
        <w:tc>
          <w:tcPr>
            <w:tcW w:w="335" w:type="pct"/>
            <w:tcBorders>
              <w:left w:val="nil"/>
              <w:right w:val="nil"/>
            </w:tcBorders>
            <w:vAlign w:val="center"/>
            <w:hideMark/>
          </w:tcPr>
          <w:p w14:paraId="1EAB796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.2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50</w:t>
            </w:r>
          </w:p>
        </w:tc>
      </w:tr>
      <w:tr w:rsidR="00F951AF" w:rsidRPr="00880312" w14:paraId="1B1314B5" w14:textId="77777777" w:rsidTr="00F951AF">
        <w:trPr>
          <w:trHeight w:val="480"/>
        </w:trPr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10EA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BF023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855E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3EA3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DFAE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F5A7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1.58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E6C5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DEDE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BF97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4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79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E994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0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A4E0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40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83*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FF5E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46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948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866F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.2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50</w:t>
            </w:r>
          </w:p>
        </w:tc>
      </w:tr>
      <w:tr w:rsidR="00F951AF" w:rsidRPr="00880312" w14:paraId="240F1FFB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364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Family et al 2022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0E9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97F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7BB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A4DA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0FDF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.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BDCD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5A4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C190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0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2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938A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0067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33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723*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5B86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EF72A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30</w:t>
            </w:r>
          </w:p>
        </w:tc>
      </w:tr>
      <w:tr w:rsidR="00F951AF" w:rsidRPr="00880312" w14:paraId="04ACA6F1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9E7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797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D1D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431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FFC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5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66F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D9F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B63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7C9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4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CAB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36E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57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880*</w:t>
            </w: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4D5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654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70</w:t>
            </w:r>
          </w:p>
        </w:tc>
      </w:tr>
      <w:tr w:rsidR="00F951AF" w:rsidRPr="00880312" w14:paraId="12E1B397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D18B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AAC1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8558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6FDB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FC96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EDE5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4B2F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2248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FA8C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0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55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9D4F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6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D0F2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.723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868*</w:t>
            </w: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B472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546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30</w:t>
            </w:r>
          </w:p>
        </w:tc>
      </w:tr>
      <w:tr w:rsidR="00F951AF" w:rsidRPr="00880312" w14:paraId="3E21CCD5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3611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1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0F39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DDD4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E6BB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8436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8.1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E5EB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3A6C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32C5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9CB7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60-2.0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F92B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60-2.0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C1AF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3878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2.0-16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3A51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30-4.30]</w:t>
            </w:r>
          </w:p>
        </w:tc>
      </w:tr>
      <w:tr w:rsidR="00F951AF" w:rsidRPr="00880312" w14:paraId="33105FD1" w14:textId="77777777" w:rsidTr="00F951AF">
        <w:trPr>
          <w:trHeight w:val="72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E0E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21-A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81E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F97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8BE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D7EE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2.17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91C8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8805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A23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CB1B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5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127-0.181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A6BC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91-1.40]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4C6B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95BF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658-0.968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AC12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50-3.90)</w:t>
            </w:r>
          </w:p>
        </w:tc>
      </w:tr>
      <w:tr w:rsidR="00F951AF" w:rsidRPr="00880312" w14:paraId="26BA8785" w14:textId="77777777" w:rsidTr="00880312">
        <w:trPr>
          <w:trHeight w:val="72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915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B9B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E9B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A5B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38B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FA39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5CA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943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F34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7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240-0.320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DB69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71-1.4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0AE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2B0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54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273-1.872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1418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0-3.20]</w:t>
            </w:r>
          </w:p>
        </w:tc>
      </w:tr>
      <w:tr w:rsidR="00F951AF" w:rsidRPr="00880312" w14:paraId="6353D1A9" w14:textId="77777777" w:rsidTr="00F951AF">
        <w:trPr>
          <w:trHeight w:val="7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DBFB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1F8B3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EBD9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C76D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8E5C9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4204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6BF27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FE49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1D2F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413-0.607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6501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77-1.5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AD1A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9CAF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91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271-3.734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C0A4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40-3.50]</w:t>
            </w:r>
          </w:p>
        </w:tc>
      </w:tr>
      <w:tr w:rsidR="00F951AF" w:rsidRPr="00880312" w14:paraId="1B0DCC12" w14:textId="77777777" w:rsidTr="00F951AF">
        <w:trPr>
          <w:trHeight w:val="72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285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21-B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AA92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356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84F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7E6F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5BAB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92F3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FD8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BA05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4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410-0.58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43A2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90-1.70]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885C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0C3F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70-4.5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A95B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90-4.40]</w:t>
            </w:r>
          </w:p>
        </w:tc>
      </w:tr>
      <w:tr w:rsidR="00F951AF" w:rsidRPr="00880312" w14:paraId="142CAA80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926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28CD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2C2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61F5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B7A9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CF6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33D5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44C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3ED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990-1.20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C9A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95-1.6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74A0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C6E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6.20-8.90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C51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00-4.20]</w:t>
            </w:r>
          </w:p>
        </w:tc>
      </w:tr>
      <w:tr w:rsidR="00F951AF" w:rsidRPr="00880312" w14:paraId="2093C89F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B67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7F8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092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219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900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9C936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FBB3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EF1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641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2.20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621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20-1.7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7B0D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56C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2.0-18.0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B47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20-4.70]</w:t>
            </w:r>
          </w:p>
        </w:tc>
      </w:tr>
      <w:tr w:rsidR="00F951AF" w:rsidRPr="00880312" w14:paraId="332E5713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451D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50D15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3C64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98D7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516F9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F3B4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0FC90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5F2E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3A86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50-4.30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FA11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0-1.9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432B1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99EB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5.0-38.0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BD53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40-4.90]</w:t>
            </w:r>
          </w:p>
        </w:tc>
      </w:tr>
      <w:tr w:rsidR="00F951AF" w:rsidRPr="00880312" w14:paraId="24791347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361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22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EC9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279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303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0603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7DF7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4CEF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BC4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6550C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0-2.0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9B43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0-1.7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3A9D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.0-14.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6E98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.0-15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AC7A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80-4.60]</w:t>
            </w:r>
          </w:p>
        </w:tc>
      </w:tr>
      <w:tr w:rsidR="00F951AF" w:rsidRPr="00880312" w14:paraId="2B874537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54F9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B0D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FEEC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8B9C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C3E45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DA646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090A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A9D4D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1811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90-3.70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3363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10-1.70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2A48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0.0-28.0]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FC29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1.0-29.0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9D18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50-4.30]</w:t>
            </w:r>
          </w:p>
        </w:tc>
      </w:tr>
      <w:tr w:rsidR="00F951AF" w:rsidRPr="00880312" w14:paraId="27E29F43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126A" w14:textId="1A99E19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23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58A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F68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4AF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3FEB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F229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F0DF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9F8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2FB1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60-2.0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67CDF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0-1.90]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64FE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45425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.0-16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DE3A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40-4.10]</w:t>
            </w:r>
          </w:p>
        </w:tc>
      </w:tr>
      <w:tr w:rsidR="00F951AF" w:rsidRPr="00880312" w14:paraId="059CE754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485E9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21AC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B1E8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F557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C56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8782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5772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92C51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62A1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00-3.80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AA32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0-1.90]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107D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6E80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2.0-32.0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0000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60-4.40]</w:t>
            </w:r>
          </w:p>
        </w:tc>
      </w:tr>
      <w:tr w:rsidR="00F951AF" w:rsidRPr="00880312" w14:paraId="073070CC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E1FD3C2" w14:textId="2E1C39F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lastRenderedPageBreak/>
              <w:t>Study Referen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60B9EA1" w14:textId="7D960B69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ompound (Rout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6D17F92" w14:textId="0040C6F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Dose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mg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E17F243" w14:textId="501DA2F5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N Analys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7B5AF3C" w14:textId="1C0177C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al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01061CC" w14:textId="7F5E0A26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Ag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F849026" w14:textId="55B85EB9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Weigh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Kg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B9ACEC2" w14:textId="1D16AFE8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PK Session (Hour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CFAB0DB" w14:textId="0A6722D0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/mL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85FAD3B" w14:textId="31AF3CA3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T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9858AF3" w14:textId="2AB60019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3304FF0" w14:textId="232E927B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inf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F7784D9" w14:textId="4CB6328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T 1/2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</w:tr>
      <w:tr w:rsidR="00F951AF" w:rsidRPr="00880312" w14:paraId="5746E609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3477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ey et al  202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AC60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AD95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1F68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AFA1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6A3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DD29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4032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9E06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2.4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1FB1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-1.8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BC73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3.0-17.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5E1C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3.0-17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402A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30-3.80]</w:t>
            </w:r>
          </w:p>
        </w:tc>
      </w:tr>
      <w:tr w:rsidR="00F951AF" w:rsidRPr="00880312" w14:paraId="393F37CE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3BC8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Morse et al 20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4C8B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59C8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2C4C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4000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2D2E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2D6F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5.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EA2A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25BA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13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2C2A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5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6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14D5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1CF7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R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FCFB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0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37</w:t>
            </w:r>
          </w:p>
        </w:tc>
      </w:tr>
      <w:tr w:rsidR="00F951AF" w:rsidRPr="00880312" w14:paraId="3798CF7E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C9B6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Arikci</w:t>
            </w:r>
            <w:proofErr w:type="spellEnd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t al 202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26F6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SD Tartrate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9542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80|0.009/mi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D644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D066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AAA7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AF21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6729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6C59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.9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4.95-7.12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7680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1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0.15-0.17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DDE0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6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4.60-19.3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ABEE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4.90-20.0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B7FF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60-4.10]</w:t>
            </w:r>
          </w:p>
        </w:tc>
      </w:tr>
      <w:tr w:rsidR="00F951AF" w:rsidRPr="00880312" w14:paraId="579995F7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CE76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Klaiber et al 2024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6DB2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Mescaline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119A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1793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3847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D115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ED6C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15AA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0209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68-332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E61B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30-2.0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6CFA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6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660-188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8A89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80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700-1916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84C7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20-3.80]</w:t>
            </w:r>
          </w:p>
        </w:tc>
      </w:tr>
      <w:tr w:rsidR="00F951AF" w:rsidRPr="00880312" w14:paraId="577AFBEC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1BC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0646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88D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7388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FBCD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C7A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40BD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8D6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236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6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522-619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D37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0-2.30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C2F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8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342-3853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201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63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[3393-3898]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73A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40-4.00]</w:t>
            </w:r>
          </w:p>
        </w:tc>
      </w:tr>
      <w:tr w:rsidR="00F951AF" w:rsidRPr="00880312" w14:paraId="47514250" w14:textId="77777777" w:rsidTr="00880312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600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D253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A0C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D2D4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009B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223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2F2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3027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367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3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944-1132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3517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80-2.90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A69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43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6791-8140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FCF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49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6844-8204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8C1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40-3.90]</w:t>
            </w:r>
          </w:p>
        </w:tc>
      </w:tr>
      <w:tr w:rsidR="00F951AF" w:rsidRPr="00880312" w14:paraId="7ADCC8EB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9E49C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3FD93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3E67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E2D70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20E56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CBB4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8876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04022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9228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2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482-1998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E8E8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0-3.20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DAF3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04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,119-15,310]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7042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14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1,190-15,439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82B9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50-4.00]</w:t>
            </w:r>
          </w:p>
        </w:tc>
      </w:tr>
      <w:tr w:rsidR="00F951AF" w:rsidRPr="00880312" w14:paraId="78CC371F" w14:textId="77777777" w:rsidTr="00F951AF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4DEC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ey et al 2023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23D7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Mescaline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EE1180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2163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C31F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5008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33A26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5AB9A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91A43F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5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769-992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6D78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2.9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763A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46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[6028-7022]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70968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55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6117-7132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0D1C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50-3.80]</w:t>
            </w:r>
          </w:p>
        </w:tc>
      </w:tr>
      <w:tr w:rsidR="00F951AF" w:rsidRPr="00880312" w14:paraId="7566E2A7" w14:textId="77777777" w:rsidTr="00F951AF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BA82E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FD995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B000B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D9AD0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8D7EF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0B267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91DAA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3F386" w14:textId="77777777" w:rsidR="00F951AF" w:rsidRPr="00880312" w:rsidRDefault="00F951AF" w:rsidP="00F951A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243A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1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084-1426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B488C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3.00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AF0B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97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8209-10,178]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14565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911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8344-10315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FEDE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3.30-3.80]</w:t>
            </w:r>
          </w:p>
        </w:tc>
      </w:tr>
      <w:tr w:rsidR="00F951AF" w:rsidRPr="00880312" w14:paraId="110CAE4A" w14:textId="77777777" w:rsidTr="00F951AF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206C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asler et al 199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B89C3" w14:textId="2EE8AE44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Psilocybin</w:t>
            </w:r>
            <w:r w:rsidR="006648A3">
              <w:rPr>
                <w:rFonts w:ascii="Calibri" w:hAnsi="Calibri" w:cs="Calibri"/>
                <w:color w:val="000000"/>
                <w:sz w:val="14"/>
                <w:szCs w:val="14"/>
              </w:rPr>
              <w:t>/Psilocin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Intravenous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0ECE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00 [30s bolus]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C7B49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2698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8.8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80B62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97B2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5.1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75F9E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BE3F3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.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6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4B9EA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0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D41A4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BFF2D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.00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9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94FF1" w14:textId="77777777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2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33</w:t>
            </w:r>
          </w:p>
        </w:tc>
      </w:tr>
      <w:tr w:rsidR="006648A3" w:rsidRPr="00880312" w14:paraId="47692131" w14:textId="77777777" w:rsidTr="009728C9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7094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Becker et al 202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BABB5" w14:textId="66D6CA7D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6FA1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5658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4BAB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2.1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BF40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E239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8FAC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A703A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4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02E2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00-4.0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8244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7.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5816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1.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227A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8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30</w:t>
            </w:r>
          </w:p>
        </w:tc>
      </w:tr>
      <w:tr w:rsidR="006648A3" w:rsidRPr="00880312" w14:paraId="2E19955D" w14:textId="77777777" w:rsidTr="009728C9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2C9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Brown et al 2017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7EBE" w14:textId="2F684D6C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A149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4CF5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2A7A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3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5845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3921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8.1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85FF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53D0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1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14.5-17.2</w:t>
            </w:r>
            <w:r w:rsidRPr="00880312">
              <w:rPr>
                <w:rFonts w:ascii="Segoe UI Symbol" w:hAnsi="Segoe UI Symbol" w:cs="Segoe UI Symbol"/>
                <w:color w:val="000000"/>
                <w:sz w:val="14"/>
                <w:szCs w:val="14"/>
              </w:rPr>
              <w:t>☨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2E9E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0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15-2.07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4B4F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0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02-175)*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E34F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3AF5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10</w:t>
            </w:r>
          </w:p>
        </w:tc>
      </w:tr>
      <w:tr w:rsidR="006648A3" w:rsidRPr="00880312" w14:paraId="0B7A669C" w14:textId="77777777" w:rsidTr="009728C9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C995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26D5" w14:textId="77777777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7AB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7A74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A3998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6964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EDC0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E971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764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2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22.7-35.1</w:t>
            </w:r>
            <w:r w:rsidRPr="00880312">
              <w:rPr>
                <w:rFonts w:ascii="Segoe UI Symbol" w:hAnsi="Segoe UI Symbol" w:cs="Segoe UI Symbol"/>
                <w:color w:val="000000"/>
                <w:sz w:val="14"/>
                <w:szCs w:val="14"/>
              </w:rPr>
              <w:t>☨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870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0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30-3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7CA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3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50-261)</w:t>
            </w: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97C4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FB2A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10</w:t>
            </w:r>
          </w:p>
        </w:tc>
      </w:tr>
      <w:tr w:rsidR="006648A3" w:rsidRPr="00880312" w14:paraId="24B52854" w14:textId="77777777" w:rsidTr="009728C9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F14CF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E347F" w14:textId="77777777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0CA2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8D24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6BA0B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BF4D7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CA278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17836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D864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{37.6}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27.7-43.2</w:t>
            </w:r>
            <w:r w:rsidRPr="00880312">
              <w:rPr>
                <w:rFonts w:ascii="Segoe UI Symbol" w:hAnsi="Segoe UI Symbol" w:cs="Segoe UI Symbol"/>
                <w:color w:val="000000"/>
                <w:sz w:val="14"/>
                <w:szCs w:val="14"/>
              </w:rPr>
              <w:t>☨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6649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0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55-2.08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E7B5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67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201-356)*</w:t>
            </w: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2A5E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C44B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10</w:t>
            </w:r>
          </w:p>
        </w:tc>
      </w:tr>
      <w:tr w:rsidR="006648A3" w:rsidRPr="00880312" w14:paraId="0426FDBE" w14:textId="77777777" w:rsidTr="009728C9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8DE0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asler et al 199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B9A20" w14:textId="6CA49321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48BB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0363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C637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0F91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0C2E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4.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289D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FAA9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2.8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1463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7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0.6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0800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B8B2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.72*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0.98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5C9A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7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.06</w:t>
            </w:r>
          </w:p>
        </w:tc>
      </w:tr>
      <w:tr w:rsidR="006648A3" w:rsidRPr="00880312" w14:paraId="05A614C6" w14:textId="77777777" w:rsidTr="009728C9">
        <w:trPr>
          <w:trHeight w:val="48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1A3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Holze et al 2022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B906" w14:textId="134F550E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1FD7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663E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25C8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4337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7D55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314F4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AAE8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2.0-15.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C7691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2.5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823C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52.0-63.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048A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54.0-65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0089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30-2.60]</w:t>
            </w:r>
          </w:p>
        </w:tc>
      </w:tr>
      <w:tr w:rsidR="006648A3" w:rsidRPr="00880312" w14:paraId="66A4D8A2" w14:textId="77777777" w:rsidTr="009728C9">
        <w:trPr>
          <w:trHeight w:val="48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79ED6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54658" w14:textId="77777777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8663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9044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C3D18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0AAFF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CB40F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45880" w14:textId="77777777" w:rsidR="006648A3" w:rsidRPr="00880312" w:rsidRDefault="006648A3" w:rsidP="006648A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3F10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1.0-27.0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375A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00-2.70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5AA7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19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05-128]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A4BF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07-130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FF77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50-2.80]</w:t>
            </w:r>
          </w:p>
        </w:tc>
      </w:tr>
      <w:tr w:rsidR="006648A3" w:rsidRPr="00880312" w14:paraId="71916098" w14:textId="77777777" w:rsidTr="009728C9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7A13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ey et al 202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1413A" w14:textId="470933AB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04462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C364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9F62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4821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FA35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A2B8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4BB9A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5.0-19.0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DC97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1.90-2.40]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63E0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76.0-92.0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793E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78.0-94.0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1BF3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[2.10-2.40]</w:t>
            </w:r>
          </w:p>
        </w:tc>
      </w:tr>
      <w:tr w:rsidR="006648A3" w:rsidRPr="00880312" w14:paraId="1435E70B" w14:textId="77777777" w:rsidTr="009728C9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3893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Lindenblatt 199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44006" w14:textId="4BFECF2B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0AC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07EDE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FD20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A40E5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7AE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0482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D2EFB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1.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5.5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014B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3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10.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8BAC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.2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7.8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1500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74B0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</w:tr>
      <w:tr w:rsidR="00F951AF" w:rsidRPr="00880312" w14:paraId="65847556" w14:textId="77777777" w:rsidTr="009728C9">
        <w:trPr>
          <w:trHeight w:val="338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E174CD7" w14:textId="7C94886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lastRenderedPageBreak/>
              <w:t>Study Referenc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EEBA0E7" w14:textId="38B9FE25" w:rsidR="00F951AF" w:rsidRPr="00880312" w:rsidRDefault="00F951AF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ompound (Rout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088C517" w14:textId="5257B53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Dose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mg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9FDD0E9" w14:textId="09D109A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N Analyse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9442E0B" w14:textId="336B33DD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al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7A74D0F" w14:textId="32B17EFA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Age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8443C52" w14:textId="5E61008E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Mean Weigh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Kg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CCB0A01" w14:textId="4A5F2938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PK Session (Hours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44B97A3" w14:textId="3FBD16D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C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/mL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30528CC" w14:textId="54214915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Tmax</w:t>
            </w:r>
            <w:proofErr w:type="spellEnd"/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7FAF91F" w14:textId="1BFD9FD2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t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233DA07" w14:textId="6BE8F20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>AUC 0-inf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ng*h/mL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A40081F" w14:textId="629B212F" w:rsidR="00F951AF" w:rsidRPr="00880312" w:rsidRDefault="00F951AF" w:rsidP="00F951AF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T 1/2 </w:t>
            </w:r>
            <w:r w:rsidRPr="00880312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(Hours)</w:t>
            </w:r>
          </w:p>
        </w:tc>
      </w:tr>
      <w:tr w:rsidR="006648A3" w:rsidRPr="00880312" w14:paraId="11CE133A" w14:textId="77777777" w:rsidTr="009728C9">
        <w:trPr>
          <w:trHeight w:val="72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D5DDF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Mallaroni</w:t>
            </w:r>
            <w:proofErr w:type="spellEnd"/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t al 202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71BCA" w14:textId="2DE785A7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1DDE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A2E92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9807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21E9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C33AA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9.9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6CC1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F4A5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0.8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5.26-25.5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3E53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.71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2.00-5.0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D414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21.7–71.6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D1F0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BFCC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24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(1.44–3.81)</w:t>
            </w:r>
          </w:p>
        </w:tc>
      </w:tr>
      <w:tr w:rsidR="006648A3" w:rsidRPr="00880312" w14:paraId="4634D040" w14:textId="77777777" w:rsidTr="009728C9">
        <w:trPr>
          <w:trHeight w:val="24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447E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Mason et al 202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631DE" w14:textId="473B3B01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3F52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0BB6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216EA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5E73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2.7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36158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A7AA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06B7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5.6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149C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E8BD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7E23D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F394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</w:tr>
      <w:tr w:rsidR="006648A3" w:rsidRPr="00880312" w14:paraId="2E239014" w14:textId="77777777" w:rsidTr="009728C9">
        <w:trPr>
          <w:trHeight w:val="48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60C5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Viktorin et al 202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3CDA2" w14:textId="0CAC8F3C" w:rsidR="006648A3" w:rsidRPr="009728C9" w:rsidRDefault="006648A3" w:rsidP="009728C9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28C9">
              <w:rPr>
                <w:rFonts w:ascii="Calibri" w:hAnsi="Calibri" w:cs="Calibri"/>
                <w:color w:val="000000"/>
                <w:sz w:val="14"/>
                <w:szCs w:val="14"/>
              </w:rPr>
              <w:t>Psilocybin/Psilocin (Oral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46E8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1377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9A4D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50F43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76AA9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3AFC2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A8190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13.6</w:t>
            </w: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±4.6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95437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0B931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D6656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BF3C4" w14:textId="77777777" w:rsidR="006648A3" w:rsidRPr="00880312" w:rsidRDefault="006648A3" w:rsidP="006648A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80312">
              <w:rPr>
                <w:rFonts w:ascii="Calibri" w:hAnsi="Calibri" w:cs="Calibri"/>
                <w:color w:val="000000"/>
                <w:sz w:val="14"/>
                <w:szCs w:val="14"/>
              </w:rPr>
              <w:t>NR</w:t>
            </w:r>
          </w:p>
        </w:tc>
      </w:tr>
    </w:tbl>
    <w:p w14:paraId="3132179E" w14:textId="16A82483" w:rsidR="00DF010B" w:rsidRDefault="00F5376C" w:rsidP="00DF010B">
      <w:pPr>
        <w:rPr>
          <w:rFonts w:ascii="Calibri" w:hAnsi="Calibri" w:cs="Calibri"/>
        </w:rPr>
      </w:pPr>
      <w:r w:rsidRPr="00F5376C">
        <w:rPr>
          <w:rFonts w:ascii="Calibri" w:hAnsi="Calibri" w:cs="Calibri"/>
        </w:rPr>
        <w:t>* See compound specific summary table</w:t>
      </w:r>
      <w:r>
        <w:rPr>
          <w:rFonts w:ascii="Calibri" w:hAnsi="Calibri" w:cs="Calibri"/>
        </w:rPr>
        <w:t xml:space="preserve"> in supplementary materials</w:t>
      </w:r>
      <w:r w:rsidRPr="00F5376C">
        <w:rPr>
          <w:rFonts w:ascii="Calibri" w:hAnsi="Calibri" w:cs="Calibri"/>
        </w:rPr>
        <w:t xml:space="preserve"> for details on converted units</w:t>
      </w:r>
      <w:r w:rsidR="00527BE0">
        <w:rPr>
          <w:rFonts w:ascii="Calibri" w:hAnsi="Calibri" w:cs="Calibri"/>
        </w:rPr>
        <w:t xml:space="preserve">; {Median}; </w:t>
      </w:r>
      <w:r w:rsidR="00527BE0">
        <w:rPr>
          <w:rFonts w:ascii="Segoe UI Symbol" w:hAnsi="Segoe UI Symbol" w:cs="Calibri"/>
        </w:rPr>
        <w:t>☨ Inter-quartile range</w:t>
      </w:r>
      <w:r w:rsidR="00DF010B">
        <w:rPr>
          <w:rFonts w:ascii="Segoe UI Symbol" w:hAnsi="Segoe UI Symbol" w:cs="Calibri"/>
        </w:rPr>
        <w:t xml:space="preserve">; </w:t>
      </w:r>
      <w:r w:rsidR="00DF010B">
        <w:rPr>
          <w:rFonts w:ascii="Calibri" w:hAnsi="Calibri" w:cs="Calibri"/>
        </w:rPr>
        <w:t>{Median}; (95%CI); [Range]</w:t>
      </w:r>
    </w:p>
    <w:p w14:paraId="2D246D30" w14:textId="69C0E6A8" w:rsidR="00F5376C" w:rsidRPr="00527BE0" w:rsidRDefault="00F5376C" w:rsidP="00F5376C">
      <w:pPr>
        <w:spacing w:after="60"/>
        <w:rPr>
          <w:rFonts w:ascii="Segoe UI Symbol" w:hAnsi="Segoe UI Symbol" w:cs="Calibri"/>
        </w:rPr>
      </w:pPr>
    </w:p>
    <w:p w14:paraId="323EC082" w14:textId="4706D163" w:rsidR="00E53890" w:rsidRDefault="00E53890" w:rsidP="008E012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2FD02E5" w14:textId="5C9AF56C" w:rsidR="009C2D8E" w:rsidRPr="008E0126" w:rsidRDefault="00E53890" w:rsidP="009C2D8E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406D39">
        <w:rPr>
          <w:rFonts w:ascii="Calibri" w:hAnsi="Calibri" w:cs="Calibri"/>
          <w:b/>
          <w:bCs/>
        </w:rPr>
        <w:t>4</w:t>
      </w:r>
      <w:r w:rsidR="00B806D4">
        <w:rPr>
          <w:rFonts w:ascii="Calibri" w:hAnsi="Calibri" w:cs="Calibri"/>
          <w:b/>
          <w:bCs/>
        </w:rPr>
        <w:t>a</w:t>
      </w:r>
      <w:r w:rsidR="009C2D8E">
        <w:rPr>
          <w:rFonts w:ascii="Calibri" w:hAnsi="Calibri" w:cs="Calibri"/>
          <w:b/>
          <w:bCs/>
        </w:rPr>
        <w:t xml:space="preserve"> - </w:t>
      </w:r>
      <w:r w:rsidR="009C2D8E">
        <w:rPr>
          <w:rFonts w:ascii="Calibri" w:hAnsi="Calibri" w:cs="Calibri"/>
        </w:rPr>
        <w:t xml:space="preserve">Summary Table of </w:t>
      </w:r>
      <w:r w:rsidR="005C01C8">
        <w:rPr>
          <w:rFonts w:ascii="Calibri" w:hAnsi="Calibri" w:cs="Calibri"/>
        </w:rPr>
        <w:t>Oral LSD Pharmacokinetic Parameters</w:t>
      </w:r>
      <w:r w:rsidR="009F7455">
        <w:rPr>
          <w:rFonts w:ascii="Calibri" w:hAnsi="Calibri" w:cs="Calibri"/>
        </w:rPr>
        <w:t xml:space="preserve"> Sorted by Dose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639"/>
        <w:gridCol w:w="1061"/>
        <w:gridCol w:w="1012"/>
        <w:gridCol w:w="1202"/>
        <w:gridCol w:w="1023"/>
        <w:gridCol w:w="1612"/>
        <w:gridCol w:w="1612"/>
        <w:gridCol w:w="1023"/>
        <w:gridCol w:w="1132"/>
        <w:gridCol w:w="1716"/>
      </w:tblGrid>
      <w:tr w:rsidR="009F7455" w14:paraId="5F0226FA" w14:textId="77777777" w:rsidTr="001F6216">
        <w:trPr>
          <w:trHeight w:val="632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3EB99674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70CDC059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2058F8DD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6CAFA987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K Session </w:t>
            </w:r>
          </w:p>
          <w:p w14:paraId="10500ABC" w14:textId="03D0649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9B8769B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4AB0DDF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113FFDA1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5EF1C641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7C4F915D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13889041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7912BDA4" w14:textId="77777777" w:rsidR="009F7455" w:rsidRDefault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9F7455" w14:paraId="54B4036E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E1BF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38FB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D808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795A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5EC4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127-0.181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574B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91-1.4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BA16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B5E6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658-0.968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196F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50-3.90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9841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20-7.6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DDBB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9.0-28.0]</w:t>
            </w:r>
          </w:p>
        </w:tc>
      </w:tr>
      <w:tr w:rsidR="009F7455" w14:paraId="6BC16183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4730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0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D5B6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8A7C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8847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D70B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68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08EC0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3851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1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04*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56DD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45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3AAA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7.5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6581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EC75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3953D6EF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6DEC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DE37F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D393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8775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6998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240-0.32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C728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71-1.4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1D45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C1C1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273-1.872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F972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30-3.2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7389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30-7.9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2EF5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1.0-30.0]</w:t>
            </w:r>
          </w:p>
        </w:tc>
      </w:tr>
      <w:tr w:rsidR="009F7455" w14:paraId="3BDA555E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966D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rse et al 202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C168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94EF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7920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AF6A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30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46CB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66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B3D17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34CF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C364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3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B5BD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78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75-8.77]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F58B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6.6-43.8]</w:t>
            </w:r>
          </w:p>
        </w:tc>
      </w:tr>
      <w:tr w:rsidR="009F7455" w14:paraId="1BB04BB5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9D38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0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5073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17CC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D9F6F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A52C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79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71E0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8863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7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83*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15C8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948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830A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7.5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CFC06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3FBD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05E9C1EF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51CD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160B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928A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A2B8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5644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413-0.607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544657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77-1.5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B55F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CCC5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271-3.734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77AD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40-3.5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FAEF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40-8.08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924E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3.0-36.0]</w:t>
            </w:r>
          </w:p>
        </w:tc>
      </w:tr>
      <w:tr w:rsidR="009F7455" w14:paraId="78FD462B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C1A5A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B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FC912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5908F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BAB5D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DFC4F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410-0.580]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9414D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90-1.70]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F15A0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1755B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70-4.50]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3F6C5F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90-4.40]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2D692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60-9.30]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26F12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0.0-47.0]</w:t>
            </w:r>
          </w:p>
        </w:tc>
      </w:tr>
      <w:tr w:rsidR="009F7455" w14:paraId="0006B528" w14:textId="77777777" w:rsidTr="001F6216">
        <w:trPr>
          <w:trHeight w:val="600"/>
        </w:trPr>
        <w:tc>
          <w:tcPr>
            <w:tcW w:w="5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79CEE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2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02D0A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0A752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3C0EC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101DC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219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52E5D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0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48F3D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37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723*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BFBE4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F25EB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30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29490F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E49A77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20918E87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05EA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B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B089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24DED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4FBF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C2751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990-1.2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1E29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95-1.6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EBDC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27B77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20-8.9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762B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00-4.2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2E23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60-8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C583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1.0-38.0]</w:t>
            </w:r>
          </w:p>
        </w:tc>
      </w:tr>
      <w:tr w:rsidR="009F7455" w14:paraId="15BC4236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5824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377D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A619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E541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DC53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417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3790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57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6647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77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880*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93D8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9B65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7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4E2B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9AB91C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55E7F85B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44DFB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rikc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66D7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2DBF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DECE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6F12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3-2.02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F244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70-2.4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FF5A9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5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.40-16.00]*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038E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.90-16.8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2B32F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60-4.4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40C25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4.90-7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BE97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0.0-39.0]</w:t>
            </w:r>
          </w:p>
        </w:tc>
      </w:tr>
      <w:tr w:rsidR="009F7455" w14:paraId="1B6A7027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FA682" w14:textId="7DCB374E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38ED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5B77C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E73B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B1C3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60-2.0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F520F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0-1.9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DD70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E1B3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.0-16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66B9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40-4.1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94CB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30-8.5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0639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3.0-42.0]</w:t>
            </w:r>
          </w:p>
        </w:tc>
      </w:tr>
      <w:tr w:rsidR="009F7455" w14:paraId="6B65FFF1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D542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71F05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D74A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1C02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47D12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72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ECF2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8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E5DD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9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3DEC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9.00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7071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6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79BB3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9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D1186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0.0</w:t>
            </w:r>
          </w:p>
        </w:tc>
      </w:tr>
      <w:tr w:rsidR="009F7455" w14:paraId="63697C0B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8BE95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 202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4218A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7629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DB17E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EED9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2.4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6C8F64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3-1.8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5E69D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3.0-17.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CF578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3.0-17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1CDAB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30-3.8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BE120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00-8.2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877D1" w14:textId="77777777" w:rsidR="009F7455" w:rsidRDefault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0.0-38.0]</w:t>
            </w:r>
          </w:p>
        </w:tc>
      </w:tr>
      <w:tr w:rsidR="009F7455" w14:paraId="39AD81DB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CD22DEF" w14:textId="16C728BD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Study Referenc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638EED6" w14:textId="1B9A454F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12F4662" w14:textId="0861B4CE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761F2CB" w14:textId="77777777" w:rsidR="009F7455" w:rsidRDefault="009F7455" w:rsidP="009F745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K Session </w:t>
            </w:r>
          </w:p>
          <w:p w14:paraId="2DABF1BF" w14:textId="73AC12CF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66058D" w14:textId="2B5A90D4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CEFD1E8" w14:textId="4C72D1A2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548965" w14:textId="6BE10BAA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127D8E8" w14:textId="338974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0B927BA" w14:textId="3B45CEE0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A35F68A" w14:textId="001E3275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3400285" w14:textId="21826622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9F7455" w14:paraId="1E35F6E2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89A2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19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E69B7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A5704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8FD8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241E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60-2.0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67D4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60-2.0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FEDA6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3CB446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2.0-16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CB96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30-4.3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13AF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90-9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02FC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6.0-47.0]</w:t>
            </w:r>
          </w:p>
        </w:tc>
      </w:tr>
      <w:tr w:rsidR="009F7455" w14:paraId="654A2F00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CECC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5773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B9E2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DF1F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951E0" w14:textId="3A35AD65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3458F7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70-2.3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6C57B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40-2.3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2E7F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A826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3.0-17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919F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20-3.8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6A25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90-8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F2D5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1.0-38.0]</w:t>
            </w:r>
          </w:p>
        </w:tc>
      </w:tr>
      <w:tr w:rsidR="009F7455" w14:paraId="7594CD14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A0424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mily et al 202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DBD8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DE0A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142DB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ECF0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55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A43E6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6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B931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723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868*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7A11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BDC3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3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C73F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1A7F5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4D4E93A3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C5E3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B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8529A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5D53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218D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0CDB8" w14:textId="0258422E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3458F7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2.2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0FA37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20-1.7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BD8E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C4C3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2.0-18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3B17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20-4.7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C0EE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40-8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38FB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3.0-42.0]</w:t>
            </w:r>
          </w:p>
        </w:tc>
      </w:tr>
      <w:tr w:rsidR="009F7455" w14:paraId="69D041AA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2BACA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4CAC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3DD47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CD45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B0ED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0-2.0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5CE1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30-1.7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F0D6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.0-14.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0D7A2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.0-15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D231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80-4.6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78CF6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60-7.7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772E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5.0-45.0]</w:t>
            </w:r>
          </w:p>
        </w:tc>
      </w:tr>
      <w:tr w:rsidR="009F7455" w14:paraId="5E399F30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3FB9C" w14:textId="75D08409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87C3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3380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8645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0E3FB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00-3.8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E13D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30-1.9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CBF5A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5D72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2.0-32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AFB5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60-4.4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9C15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.40-8.7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A833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6.0-48.0]</w:t>
            </w:r>
          </w:p>
        </w:tc>
      </w:tr>
      <w:tr w:rsidR="009F7455" w14:paraId="002AF340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CE115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older et al 201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3CB02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FC02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C5DE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A714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80-4.9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8AA4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50-4.0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843F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2.0-30.0] (90%CI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38DE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4.0-33.0] (90%CI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8B656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9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7B0AB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.74ª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16ª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18F8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9F7455" w14:paraId="1C13258D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29840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1-B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772F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354C7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8310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DD87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50-4.3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66843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30-1.90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A95B4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CDD92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5.0-38.0]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19BCB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40-4.90]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28BB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30-8.00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7DF6C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5.0-43.0]</w:t>
            </w:r>
          </w:p>
        </w:tc>
      </w:tr>
      <w:tr w:rsidR="009F7455" w14:paraId="0586F010" w14:textId="77777777" w:rsidTr="001F6216">
        <w:trPr>
          <w:trHeight w:val="600"/>
        </w:trPr>
        <w:tc>
          <w:tcPr>
            <w:tcW w:w="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945AAE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67917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453ECD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8728D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  <w:hideMark/>
          </w:tcPr>
          <w:p w14:paraId="0E37CA28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90-3.70]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  <w:hideMark/>
          </w:tcPr>
          <w:p w14:paraId="0D531D87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10-1.70]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  <w:hideMark/>
          </w:tcPr>
          <w:p w14:paraId="48A071F9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0.0-28.0]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  <w:hideMark/>
          </w:tcPr>
          <w:p w14:paraId="4E41448F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1.0-29.0]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  <w:hideMark/>
          </w:tcPr>
          <w:p w14:paraId="38EFF964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50-4.30]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  <w:hideMark/>
          </w:tcPr>
          <w:p w14:paraId="693F4A31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.80-8.20]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  <w:hideMark/>
          </w:tcPr>
          <w:p w14:paraId="3C0E23FA" w14:textId="77777777" w:rsidR="009F7455" w:rsidRDefault="009F7455" w:rsidP="009F74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4.0-44.0]</w:t>
            </w:r>
          </w:p>
        </w:tc>
      </w:tr>
    </w:tbl>
    <w:p w14:paraId="44146542" w14:textId="691CF9A4" w:rsidR="00E53890" w:rsidRDefault="009F7455">
      <w:pPr>
        <w:rPr>
          <w:rFonts w:ascii="Calibri" w:hAnsi="Calibri" w:cs="Calibri"/>
        </w:rPr>
      </w:pPr>
      <w:r w:rsidRPr="009F7455">
        <w:rPr>
          <w:rFonts w:ascii="Calibri" w:hAnsi="Calibri" w:cs="Calibri"/>
        </w:rPr>
        <w:t xml:space="preserve">* Converted from </w:t>
      </w:r>
      <w:proofErr w:type="spellStart"/>
      <w:r w:rsidRPr="009F7455">
        <w:rPr>
          <w:rFonts w:ascii="Calibri" w:hAnsi="Calibri" w:cs="Calibri"/>
        </w:rPr>
        <w:t>pg</w:t>
      </w:r>
      <w:proofErr w:type="spellEnd"/>
      <w:r w:rsidRPr="009F7455">
        <w:rPr>
          <w:rFonts w:ascii="Calibri" w:hAnsi="Calibri" w:cs="Calibri"/>
        </w:rPr>
        <w:t xml:space="preserve">*hour/mL; ª Converted from (mL/min); </w:t>
      </w:r>
      <w:r w:rsidRPr="009F7455">
        <w:rPr>
          <w:rFonts w:ascii="Segoe UI Symbol" w:hAnsi="Segoe UI Symbol" w:cs="Segoe UI Symbol"/>
        </w:rPr>
        <w:t>☨</w:t>
      </w:r>
      <w:r w:rsidRPr="009F7455">
        <w:rPr>
          <w:rFonts w:ascii="Calibri" w:hAnsi="Calibri" w:cs="Calibri"/>
        </w:rPr>
        <w:t xml:space="preserve"> Converted from L/h/70 kg</w:t>
      </w:r>
      <w:r w:rsidR="00DF010B">
        <w:rPr>
          <w:rFonts w:ascii="Calibri" w:hAnsi="Calibri" w:cs="Calibri"/>
        </w:rPr>
        <w:t>; {Median}; (95%CI); [Range]</w:t>
      </w:r>
    </w:p>
    <w:p w14:paraId="0D79E6BC" w14:textId="2B855D0B" w:rsidR="00CC0F34" w:rsidRDefault="00E53890" w:rsidP="00CC0F34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  <w:r w:rsidR="009D2ECC">
        <w:rPr>
          <w:rFonts w:ascii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3360" behindDoc="1" locked="0" layoutInCell="1" allowOverlap="1" wp14:anchorId="59D40083" wp14:editId="364F43BE">
            <wp:simplePos x="0" y="0"/>
            <wp:positionH relativeFrom="margin">
              <wp:align>center</wp:align>
            </wp:positionH>
            <wp:positionV relativeFrom="paragraph">
              <wp:posOffset>189474</wp:posOffset>
            </wp:positionV>
            <wp:extent cx="8135278" cy="5243770"/>
            <wp:effectExtent l="0" t="0" r="5715" b="1905"/>
            <wp:wrapTight wrapText="bothSides">
              <wp:wrapPolygon edited="0">
                <wp:start x="0" y="0"/>
                <wp:lineTo x="0" y="21556"/>
                <wp:lineTo x="21581" y="21556"/>
                <wp:lineTo x="21581" y="0"/>
                <wp:lineTo x="0" y="0"/>
              </wp:wrapPolygon>
            </wp:wrapTight>
            <wp:docPr id="1908988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988965" name="Picture 1908988965"/>
                    <pic:cNvPicPr/>
                  </pic:nvPicPr>
                  <pic:blipFill rotWithShape="1">
                    <a:blip r:embed="rId7"/>
                    <a:srcRect l="2811" t="4353" r="2786" b="4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278" cy="5243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06D4" w:rsidRPr="00C61D27">
        <w:rPr>
          <w:rFonts w:ascii="Calibri" w:hAnsi="Calibri" w:cs="Calibri"/>
          <w:b/>
          <w:bCs/>
        </w:rPr>
        <w:t xml:space="preserve">Supplementary Material </w:t>
      </w:r>
      <w:r w:rsidR="00B806D4">
        <w:rPr>
          <w:rFonts w:ascii="Calibri" w:hAnsi="Calibri" w:cs="Calibri"/>
          <w:b/>
          <w:bCs/>
        </w:rPr>
        <w:t xml:space="preserve">4b – </w:t>
      </w:r>
      <w:r w:rsidR="004A7834" w:rsidRPr="004A7834">
        <w:rPr>
          <w:rFonts w:ascii="Calibri" w:hAnsi="Calibri" w:cs="Calibri"/>
        </w:rPr>
        <w:t>Scatter plots with regression lines of pharmacokinetic parameters for Oral LSD</w:t>
      </w:r>
    </w:p>
    <w:p w14:paraId="1B6B489F" w14:textId="1D432FAA" w:rsidR="00B806D4" w:rsidRDefault="00757079">
      <w:pPr>
        <w:spacing w:after="160" w:line="278" w:lineRule="auto"/>
        <w:rPr>
          <w:rFonts w:ascii="Calibri" w:hAnsi="Calibri" w:cs="Calibri"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 w:rsidR="004A7834"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>.</w:t>
      </w:r>
      <w:r w:rsidR="001F3984" w:rsidRPr="001F3984">
        <w:rPr>
          <w:rFonts w:ascii="Calibri" w:hAnsi="Calibri" w:cs="Calibri"/>
        </w:rPr>
        <w:t xml:space="preserve"> Lines represent simple linear regression fits weighted by trial arm sample size (n).</w:t>
      </w:r>
      <w:r w:rsidRPr="00757079">
        <w:rPr>
          <w:rFonts w:ascii="Calibri" w:hAnsi="Calibri" w:cs="Calibri"/>
        </w:rPr>
        <w:t xml:space="preserve"> 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 w:rsidR="004A7834"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 w:rsidR="004A7834"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. </w:t>
      </w:r>
      <w:r w:rsidR="00B806D4">
        <w:rPr>
          <w:rFonts w:ascii="Calibri" w:hAnsi="Calibri" w:cs="Calibri"/>
        </w:rPr>
        <w:br w:type="page"/>
      </w:r>
    </w:p>
    <w:p w14:paraId="4BD513E9" w14:textId="626F2EB3" w:rsidR="00E53890" w:rsidRDefault="00E53890" w:rsidP="001F6216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406D39">
        <w:rPr>
          <w:rFonts w:ascii="Calibri" w:hAnsi="Calibri" w:cs="Calibri"/>
          <w:b/>
          <w:bCs/>
        </w:rPr>
        <w:t>5</w:t>
      </w:r>
      <w:r w:rsidR="00B806D4">
        <w:rPr>
          <w:rFonts w:ascii="Calibri" w:hAnsi="Calibri" w:cs="Calibri"/>
          <w:b/>
          <w:bCs/>
        </w:rPr>
        <w:t>a</w:t>
      </w:r>
      <w:r w:rsidR="00406D39">
        <w:rPr>
          <w:rFonts w:ascii="Calibri" w:hAnsi="Calibri" w:cs="Calibri"/>
          <w:b/>
          <w:bCs/>
        </w:rPr>
        <w:t xml:space="preserve"> </w:t>
      </w:r>
      <w:r w:rsidR="001F6216">
        <w:rPr>
          <w:rFonts w:ascii="Calibri" w:hAnsi="Calibri" w:cs="Calibri"/>
          <w:b/>
          <w:bCs/>
        </w:rPr>
        <w:t>-</w:t>
      </w:r>
      <w:r w:rsidR="001F6216">
        <w:rPr>
          <w:rFonts w:ascii="Calibri" w:hAnsi="Calibri" w:cs="Calibri"/>
        </w:rPr>
        <w:t>Summary Table of Oral Psilocybin</w:t>
      </w:r>
      <w:r w:rsidR="006648A3">
        <w:rPr>
          <w:rFonts w:ascii="Calibri" w:hAnsi="Calibri" w:cs="Calibri"/>
        </w:rPr>
        <w:t>/Psilocin</w:t>
      </w:r>
      <w:r w:rsidR="001F6216">
        <w:rPr>
          <w:rFonts w:ascii="Calibri" w:hAnsi="Calibri" w:cs="Calibri"/>
        </w:rPr>
        <w:t xml:space="preserve"> Pharmacokinetic Parameters Sorted by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1"/>
        <w:gridCol w:w="1203"/>
        <w:gridCol w:w="1205"/>
        <w:gridCol w:w="1202"/>
        <w:gridCol w:w="1208"/>
        <w:gridCol w:w="1205"/>
        <w:gridCol w:w="1208"/>
        <w:gridCol w:w="1205"/>
        <w:gridCol w:w="1208"/>
        <w:gridCol w:w="1205"/>
        <w:gridCol w:w="1202"/>
      </w:tblGrid>
      <w:tr w:rsidR="001F6216" w14:paraId="2751AF4A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02991E5F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472EE3F6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CEC3476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3CA59518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375587B8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7447B0D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4931A06D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0FE4555C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45AB6324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5B07492C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418F08CE" w14:textId="77777777" w:rsidR="001F6216" w:rsidRDefault="001F62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2F7C8D" w14:paraId="4C0869C7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54B59" w14:textId="7D920F6D" w:rsidR="002F7C8D" w:rsidRDefault="002F7C8D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son et al 202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89277" w14:textId="6E89EBA8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79FBE" w14:textId="1505E490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824EC" w14:textId="063C2D9E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D56F6" w14:textId="414ECCDE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E046B" w14:textId="7C6F6C54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C49AC" w14:textId="468E7571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32C4A" w14:textId="3FC5CC29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706CC" w14:textId="12307E83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C99E0" w14:textId="5C50ECA5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7F114" w14:textId="5ACA0D6B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7C8D" w14:paraId="71FBA093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EC524" w14:textId="69E49372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ndenblatt 199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DEBB8" w14:textId="7A65D6A6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8AC0F" w14:textId="0B2C91E5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DC0D3" w14:textId="54F9FAF8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B1E6C" w14:textId="35FB141B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53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AB874" w14:textId="1F5B6966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0.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2FBDA" w14:textId="12148102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7.8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4BF80" w14:textId="707D2D10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35B28" w14:textId="03CD01EF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CD635" w14:textId="44CF2F76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2B6CD" w14:textId="0CE4E860" w:rsidR="002F7C8D" w:rsidRDefault="002F7C8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EC09DB" w14:paraId="109B59C5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E316C" w14:textId="1F75A80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sler et al 199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ADF96" w14:textId="7FBC976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07826" w14:textId="0109D38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30E7" w14:textId="71043B27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0BB9" w14:textId="4A5E3CF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8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9126" w14:textId="1C5556B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6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22994" w14:textId="10EBE6C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1D9C" w14:textId="44FFFF6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72ª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0.98ª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6B37A" w14:textId="2BF71B3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06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025F0" w14:textId="41DB06C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4121" w14:textId="0AA01AA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EC09DB" w14:paraId="0003297F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C19E4" w14:textId="3042F3DA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A2EA6" w14:textId="58C3A42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C6296" w14:textId="4D7971F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CEC486" w14:textId="1A03647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60CB6" w14:textId="2486088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2.0-15.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29FA0" w14:textId="718CC9A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2.5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27A31" w14:textId="01992207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2.0-63.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B6850F" w14:textId="27521E7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4.0-65.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B99CA" w14:textId="489FA9D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30-2.6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7D8A3" w14:textId="0844D80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30-279]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EC187" w14:textId="5C522F8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792-992]</w:t>
            </w:r>
          </w:p>
        </w:tc>
      </w:tr>
      <w:tr w:rsidR="00EC09DB" w14:paraId="44255D79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B8B43" w14:textId="74BE80E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laron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A3D92" w14:textId="476BFD4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8BC26" w14:textId="6596347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6CCFC" w14:textId="2934434E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2C102" w14:textId="03D9AE7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26-25.5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3577F" w14:textId="6F0A573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00-5.00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08106" w14:textId="7F4897B1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1.7–71.6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28D82" w14:textId="04D3FAE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B9543" w14:textId="42FCF08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44–3.8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9E76E" w14:textId="2EE8C1A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05AB9" w14:textId="2F5105D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EC09DB" w14:paraId="63710C1F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9210F" w14:textId="72CAF917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ktorin et al 202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166F" w14:textId="1EDEDCE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A64B" w14:textId="4760347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382C2" w14:textId="77FB184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C1B86" w14:textId="589B3A1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6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D5B8" w14:textId="67BF418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DF37" w14:textId="7FF705F8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F25FC" w14:textId="7FFAF25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08B1" w14:textId="019A181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4778" w14:textId="353107D7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D7FEA" w14:textId="57DE473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EC09DB" w14:paraId="2280EA24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FC4DE" w14:textId="54F2E26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202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077A8" w14:textId="4673672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EB16EF" w14:textId="1F78825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BC3C9" w14:textId="5CA8BD4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2E4AF" w14:textId="52C3167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5.0-19.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C18B7" w14:textId="60318EA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2.4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D0A28" w14:textId="1C83D6C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76.0-92.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B8D07" w14:textId="126FD30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78.0-94.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E1FFC" w14:textId="7BB92B6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10-2.4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DC33E" w14:textId="7B3CAA4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45-177]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7D9F2" w14:textId="5053A78D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467-602]</w:t>
            </w:r>
          </w:p>
        </w:tc>
      </w:tr>
      <w:tr w:rsidR="00EC09DB" w14:paraId="253D3D9D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32229" w14:textId="6E82E6E8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own et al 201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24E21" w14:textId="106087A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C384F" w14:textId="1B8791D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8ECF7" w14:textId="170B4E91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79766" w14:textId="37DA214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16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14.5-17.2 IQ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7EB77" w14:textId="578AC52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15-2.07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0EBAD" w14:textId="0064F37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2-175)*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E3593" w14:textId="78B5AC9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A0732" w14:textId="10F0438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1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2C4E3" w14:textId="5D11D77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3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7E306" w14:textId="055F96AE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0.2</w:t>
            </w:r>
          </w:p>
        </w:tc>
      </w:tr>
      <w:tr w:rsidR="00EC09DB" w14:paraId="4DFDF69B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1811C" w14:textId="6E9C97E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cker et al 202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2D72D" w14:textId="2235489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5C88B" w14:textId="3C9EE9E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B4540" w14:textId="5C3D70EE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C9066" w14:textId="0A90195E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4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C8553" w14:textId="4368251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0-4.00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3AD0C" w14:textId="77024898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7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294C8" w14:textId="1C822C0A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1.0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273F4" w14:textId="5C596CE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3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7336D" w14:textId="096426C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CC9FE" w14:textId="5F4D2197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EC09DB" w14:paraId="068C40D7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A7047" w14:textId="23E101FD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olze et al 202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210B6" w14:textId="0844B8DD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7E371" w14:textId="4B9B58C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D5146" w14:textId="5C450818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3C192" w14:textId="44E05211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1.0-27.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5E166" w14:textId="162C29D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00-2.7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4B3FD" w14:textId="6E9E948F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05-128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9B1A5" w14:textId="6D3E8D7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07-130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104C0" w14:textId="123DC265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.50-2.80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FEC41" w14:textId="3EF8EFCD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31-281]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C73D6C" w14:textId="7D00D9E9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883-1090]</w:t>
            </w:r>
          </w:p>
        </w:tc>
      </w:tr>
      <w:tr w:rsidR="00EC09DB" w14:paraId="7554FD15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01B19" w14:textId="4616AF3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own et al 201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C6141" w14:textId="0590FCF4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BC5EB" w14:textId="3AAB8CA8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490E8" w14:textId="44BEFB6A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7C129" w14:textId="73CEE85E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26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22.7-35.1</w:t>
            </w:r>
            <w:r>
              <w:rPr>
                <w:rFonts w:ascii="Segoe UI Symbol" w:hAnsi="Segoe UI Symbol" w:cs="Calibri"/>
                <w:color w:val="000000"/>
                <w:sz w:val="16"/>
                <w:szCs w:val="16"/>
              </w:rPr>
              <w:t>☨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A3A88" w14:textId="3E3C881A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30-3.00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437D0" w14:textId="6F932E6D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50-26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E208C" w14:textId="62A383EA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3699C" w14:textId="00B7A482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1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75BD8" w14:textId="3A38A45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3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B1C99" w14:textId="4D25143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0.2</w:t>
            </w:r>
          </w:p>
        </w:tc>
      </w:tr>
      <w:tr w:rsidR="00EC09DB" w14:paraId="0EC514B1" w14:textId="77777777" w:rsidTr="002F7C8D">
        <w:trPr>
          <w:trHeight w:val="60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502D1C" w14:textId="0AB4725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own et al 201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F81A1" w14:textId="11ABC49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046F" w14:textId="3AF38B4B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F568" w14:textId="4EB34276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683E0" w14:textId="5F245D3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37.6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27.7-43.2</w:t>
            </w:r>
            <w:r>
              <w:rPr>
                <w:rFonts w:ascii="Segoe UI Symbol" w:hAnsi="Segoe UI Symbol" w:cs="Calibri"/>
                <w:color w:val="000000"/>
                <w:sz w:val="16"/>
                <w:szCs w:val="16"/>
              </w:rPr>
              <w:t>☨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1432" w14:textId="6C73A77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5-2.08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AA9D" w14:textId="001DA25C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7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1-356)*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32AD2" w14:textId="369078B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E6F56" w14:textId="521FDDE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1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2272A" w14:textId="44FE3CC3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3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1F79" w14:textId="59DF2C90" w:rsidR="00EC09DB" w:rsidRDefault="00EC09DB" w:rsidP="00EC0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0.2</w:t>
            </w:r>
          </w:p>
        </w:tc>
      </w:tr>
    </w:tbl>
    <w:p w14:paraId="664039A1" w14:textId="5CC09E19" w:rsidR="001F6216" w:rsidRPr="00DF010B" w:rsidRDefault="001F6216" w:rsidP="00DF010B">
      <w:pPr>
        <w:rPr>
          <w:rFonts w:ascii="Calibri" w:hAnsi="Calibri" w:cs="Calibri"/>
        </w:rPr>
      </w:pPr>
      <w:r w:rsidRPr="001F6216">
        <w:rPr>
          <w:rFonts w:ascii="Calibri" w:hAnsi="Calibri" w:cs="Calibri"/>
          <w:b/>
          <w:bCs/>
        </w:rPr>
        <w:t xml:space="preserve">* </w:t>
      </w:r>
      <w:r w:rsidRPr="001F6216">
        <w:rPr>
          <w:rFonts w:ascii="Calibri" w:hAnsi="Calibri" w:cs="Calibri"/>
        </w:rPr>
        <w:t>Converted from µg*h/L; ª Converted from ng*min/mL</w:t>
      </w:r>
      <w:r w:rsidR="0031195A">
        <w:rPr>
          <w:rFonts w:ascii="Calibri" w:hAnsi="Calibri" w:cs="Calibri"/>
        </w:rPr>
        <w:t xml:space="preserve">; </w:t>
      </w:r>
      <w:r w:rsidR="0031195A">
        <w:rPr>
          <w:rFonts w:ascii="Segoe UI Symbol" w:hAnsi="Segoe UI Symbol" w:cs="Calibri"/>
        </w:rPr>
        <w:t>☨ Inter-quartile range</w:t>
      </w:r>
      <w:r w:rsidR="00DF010B">
        <w:rPr>
          <w:rFonts w:ascii="Segoe UI Symbol" w:hAnsi="Segoe UI Symbol" w:cs="Calibri"/>
        </w:rPr>
        <w:t xml:space="preserve">; </w:t>
      </w:r>
      <w:r w:rsidR="00DF010B">
        <w:rPr>
          <w:rFonts w:ascii="Calibri" w:hAnsi="Calibri" w:cs="Calibri"/>
        </w:rPr>
        <w:t>{Median}; (95%CI); [Range]</w:t>
      </w:r>
    </w:p>
    <w:p w14:paraId="1C68D400" w14:textId="77777777" w:rsidR="00E53890" w:rsidRDefault="00E53890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D57E14F" w14:textId="01BD021A" w:rsidR="00CC0F34" w:rsidRDefault="00371B5A" w:rsidP="00CC0F34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4384" behindDoc="1" locked="0" layoutInCell="1" allowOverlap="1" wp14:anchorId="32E8110F" wp14:editId="01125EE5">
            <wp:simplePos x="0" y="0"/>
            <wp:positionH relativeFrom="margin">
              <wp:posOffset>-2125</wp:posOffset>
            </wp:positionH>
            <wp:positionV relativeFrom="paragraph">
              <wp:posOffset>212699</wp:posOffset>
            </wp:positionV>
            <wp:extent cx="8135620" cy="5252720"/>
            <wp:effectExtent l="0" t="0" r="5080" b="5080"/>
            <wp:wrapTight wrapText="bothSides">
              <wp:wrapPolygon edited="0">
                <wp:start x="0" y="0"/>
                <wp:lineTo x="0" y="21569"/>
                <wp:lineTo x="21580" y="21569"/>
                <wp:lineTo x="21580" y="0"/>
                <wp:lineTo x="0" y="0"/>
              </wp:wrapPolygon>
            </wp:wrapTight>
            <wp:docPr id="594615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15251" name="Picture 594615251"/>
                    <pic:cNvPicPr/>
                  </pic:nvPicPr>
                  <pic:blipFill rotWithShape="1">
                    <a:blip r:embed="rId8"/>
                    <a:srcRect l="2707" t="4060" r="2886" b="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620" cy="5252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0F34" w:rsidRPr="00C61D27">
        <w:rPr>
          <w:rFonts w:ascii="Calibri" w:hAnsi="Calibri" w:cs="Calibri"/>
          <w:b/>
          <w:bCs/>
        </w:rPr>
        <w:t xml:space="preserve">Supplementary Material </w:t>
      </w:r>
      <w:r w:rsidR="00CC0F34">
        <w:rPr>
          <w:rFonts w:ascii="Calibri" w:hAnsi="Calibri" w:cs="Calibri"/>
          <w:b/>
          <w:bCs/>
        </w:rPr>
        <w:t xml:space="preserve">5b – </w:t>
      </w:r>
      <w:r w:rsidR="004A7834" w:rsidRPr="004A7834">
        <w:rPr>
          <w:rFonts w:ascii="Calibri" w:hAnsi="Calibri" w:cs="Calibri"/>
        </w:rPr>
        <w:t xml:space="preserve">Scatter plots with regression lines of pharmacokinetic parameters for </w:t>
      </w:r>
      <w:r w:rsidR="00CC0F34">
        <w:rPr>
          <w:rFonts w:ascii="Calibri" w:hAnsi="Calibri" w:cs="Calibri"/>
        </w:rPr>
        <w:t>Oral Psilocybin</w:t>
      </w:r>
      <w:r w:rsidR="006648A3">
        <w:rPr>
          <w:rFonts w:ascii="Calibri" w:hAnsi="Calibri" w:cs="Calibri"/>
        </w:rPr>
        <w:t>/Psilocin</w:t>
      </w:r>
    </w:p>
    <w:p w14:paraId="16269AE6" w14:textId="419EBCC7" w:rsidR="00371B5A" w:rsidRDefault="00371B5A" w:rsidP="00CC0F34">
      <w:pPr>
        <w:spacing w:after="60"/>
        <w:rPr>
          <w:rFonts w:ascii="Calibri" w:hAnsi="Calibri" w:cs="Calibri"/>
        </w:rPr>
      </w:pPr>
    </w:p>
    <w:p w14:paraId="01F5098F" w14:textId="1960B7D0" w:rsidR="00B806D4" w:rsidRDefault="004A7834">
      <w:pPr>
        <w:spacing w:after="160" w:line="278" w:lineRule="auto"/>
        <w:rPr>
          <w:rFonts w:ascii="Calibri" w:hAnsi="Calibri" w:cs="Calibri"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>.</w:t>
      </w:r>
      <w:r w:rsidRPr="00757079">
        <w:rPr>
          <w:rFonts w:ascii="Calibri" w:hAnsi="Calibri" w:cs="Calibri"/>
        </w:rPr>
        <w:t xml:space="preserve"> </w:t>
      </w:r>
      <w:r w:rsidR="001F3984" w:rsidRPr="001F3984">
        <w:rPr>
          <w:rFonts w:ascii="Calibri" w:hAnsi="Calibri" w:cs="Calibri"/>
        </w:rPr>
        <w:t>Lines represent simple linear regression fits weighted by trial arm sample size (n).</w:t>
      </w:r>
      <w:r w:rsidRPr="00757079">
        <w:rPr>
          <w:rFonts w:ascii="Calibri" w:hAnsi="Calibri" w:cs="Calibri"/>
        </w:rPr>
        <w:t xml:space="preserve"> 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</w:t>
      </w:r>
      <w:r w:rsidR="004714FC">
        <w:rPr>
          <w:rFonts w:ascii="Calibri" w:hAnsi="Calibri" w:cs="Calibri"/>
        </w:rPr>
        <w:t>.</w:t>
      </w:r>
      <w:r w:rsidR="00B806D4">
        <w:rPr>
          <w:rFonts w:ascii="Calibri" w:hAnsi="Calibri" w:cs="Calibri"/>
        </w:rPr>
        <w:br w:type="page"/>
      </w:r>
    </w:p>
    <w:p w14:paraId="0800EFF0" w14:textId="3DA78342" w:rsidR="00DE1FCB" w:rsidRDefault="00E53890" w:rsidP="00DE1FCB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406D39">
        <w:rPr>
          <w:rFonts w:ascii="Calibri" w:hAnsi="Calibri" w:cs="Calibri"/>
          <w:b/>
          <w:bCs/>
        </w:rPr>
        <w:t>6</w:t>
      </w:r>
      <w:r w:rsidR="00B806D4">
        <w:rPr>
          <w:rFonts w:ascii="Calibri" w:hAnsi="Calibri" w:cs="Calibri"/>
          <w:b/>
          <w:bCs/>
        </w:rPr>
        <w:t>a</w:t>
      </w:r>
      <w:r w:rsidR="00DE1FCB">
        <w:rPr>
          <w:rFonts w:ascii="Calibri" w:hAnsi="Calibri" w:cs="Calibri"/>
          <w:b/>
          <w:bCs/>
        </w:rPr>
        <w:t xml:space="preserve"> - </w:t>
      </w:r>
      <w:r w:rsidR="00DE1FCB">
        <w:rPr>
          <w:rFonts w:ascii="Calibri" w:hAnsi="Calibri" w:cs="Calibri"/>
        </w:rPr>
        <w:t xml:space="preserve">Summary Table of </w:t>
      </w:r>
      <w:r w:rsidR="00CC0F34">
        <w:rPr>
          <w:rFonts w:ascii="Calibri" w:hAnsi="Calibri" w:cs="Calibri"/>
        </w:rPr>
        <w:t>Intravenous</w:t>
      </w:r>
      <w:r w:rsidR="00FE4C76">
        <w:rPr>
          <w:rFonts w:ascii="Calibri" w:hAnsi="Calibri" w:cs="Calibri"/>
        </w:rPr>
        <w:t xml:space="preserve"> DMT</w:t>
      </w:r>
      <w:r w:rsidR="00DE1FCB">
        <w:rPr>
          <w:rFonts w:ascii="Calibri" w:hAnsi="Calibri" w:cs="Calibri"/>
        </w:rPr>
        <w:t xml:space="preserve"> Pharmacokinetic Parameters</w:t>
      </w:r>
    </w:p>
    <w:tbl>
      <w:tblPr>
        <w:tblW w:w="13179" w:type="dxa"/>
        <w:tblLook w:val="04A0" w:firstRow="1" w:lastRow="0" w:firstColumn="1" w:lastColumn="0" w:noHBand="0" w:noVBand="1"/>
      </w:tblPr>
      <w:tblGrid>
        <w:gridCol w:w="1534"/>
        <w:gridCol w:w="2152"/>
        <w:gridCol w:w="786"/>
        <w:gridCol w:w="992"/>
        <w:gridCol w:w="898"/>
        <w:gridCol w:w="983"/>
        <w:gridCol w:w="1160"/>
        <w:gridCol w:w="1134"/>
        <w:gridCol w:w="992"/>
        <w:gridCol w:w="1134"/>
        <w:gridCol w:w="1414"/>
      </w:tblGrid>
      <w:tr w:rsidR="00DE1FCB" w14:paraId="05FB013B" w14:textId="77777777" w:rsidTr="00DF010B">
        <w:trPr>
          <w:trHeight w:val="440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348E729E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Study Referenc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7CFDD61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Dose (mg) | Infusion rat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C6CC51A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N Analy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3D261BE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PK Session (Hour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8FC940F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ng/mL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1CC8DBB8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Hours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60A1D445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AUC 0-t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ng*h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3B593E46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AUC 0-inf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ng*h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69B6C9C9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Hou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468135D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Clearance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  <w:t>(L/h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7BBAD7A" w14:textId="77777777" w:rsidR="00DE1FCB" w:rsidRDefault="00DE1FCB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/F (L)</w:t>
            </w:r>
          </w:p>
        </w:tc>
      </w:tr>
      <w:tr w:rsidR="00782724" w14:paraId="2A1BD3AB" w14:textId="77777777" w:rsidTr="00DF010B">
        <w:trPr>
          <w:trHeight w:val="440"/>
        </w:trPr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AFB18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Erne et al 20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8635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.0| 120mins |0.6/min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C8BD4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CFF0F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C163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2.0-31.0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C2C3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23-1.65]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09DD7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0345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5.88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9.45-43.73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1561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32 </w:t>
            </w:r>
          </w:p>
          <w:p w14:paraId="365E3074" w14:textId="18CF5957" w:rsidR="00782724" w:rsidRP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(0.27–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A96E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04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680-246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D240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1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704-1183]</w:t>
            </w:r>
          </w:p>
        </w:tc>
      </w:tr>
      <w:tr w:rsidR="00782724" w14:paraId="56074591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408B0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F8F1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4| 120mins |1.2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40773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E8EB5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9DFC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42.0-61.0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730F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50-1.93]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CEE3A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FBF7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.58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55.37-82.50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B2D9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30 </w:t>
            </w:r>
          </w:p>
          <w:p w14:paraId="3AAE04DA" w14:textId="097DE047" w:rsidR="00782724" w:rsidRP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(0.28–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FC08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6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740-264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9AC5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4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743-1192]</w:t>
            </w:r>
          </w:p>
        </w:tc>
      </w:tr>
      <w:tr w:rsidR="00782724" w14:paraId="7B0A88FA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4A8E2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E4CD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6| 120mins |1.8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992AC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C903F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B0D4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3.0-96.0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9D18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42-1.80]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960A9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FD0C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5.7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84.05-133.0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4314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30 </w:t>
            </w:r>
          </w:p>
          <w:p w14:paraId="5F51A467" w14:textId="4AAF7E40" w:rsidR="00782724" w:rsidRP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(0.27–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E499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04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620-258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B1FA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6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63-1121]</w:t>
            </w:r>
          </w:p>
        </w:tc>
      </w:tr>
      <w:tr w:rsidR="00782724" w14:paraId="7FDBA80F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5D1C2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CF1BE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88| 120mins |2.4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2DFF0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5D2D5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5E449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85.0-128]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3931F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35-1.90]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FD47E" w14:textId="77777777" w:rsidR="00782724" w:rsidRDefault="00782724" w:rsidP="0078272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7C382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1.63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23.2-186.7]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B2FDF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30 </w:t>
            </w:r>
          </w:p>
          <w:p w14:paraId="0CF434FC" w14:textId="028CE1B3" w:rsidR="00782724" w:rsidRP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(0.28–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16A76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92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560-2340]ª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DEC36" w14:textId="77777777" w:rsidR="00782724" w:rsidRDefault="00782724" w:rsidP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3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54-1058]</w:t>
            </w:r>
          </w:p>
        </w:tc>
      </w:tr>
      <w:tr w:rsidR="00DE1FCB" w14:paraId="60EB3C23" w14:textId="77777777" w:rsidTr="00DF010B">
        <w:trPr>
          <w:trHeight w:val="440"/>
        </w:trPr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B3C7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Good et al 202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569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.00| 10mins |0.9/m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784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A6BA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A522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0.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BDD6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16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11-0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4A6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.82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4.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41C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.87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4.2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8F7D" w14:textId="77777777" w:rsidR="00782724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0 </w:t>
            </w:r>
          </w:p>
          <w:p w14:paraId="14F5D3F2" w14:textId="502A82BE" w:rsidR="00DE1FCB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B94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76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616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2593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1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08</w:t>
            </w:r>
          </w:p>
        </w:tc>
      </w:tr>
      <w:tr w:rsidR="00DE1FCB" w14:paraId="6023853D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EEC59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DFC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.0| 10mins |1.2/m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DAF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3777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870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0.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8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02B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18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10-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E12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.52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.8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775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.58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.8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222C" w14:textId="77777777" w:rsidR="00782724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16 </w:t>
            </w:r>
          </w:p>
          <w:p w14:paraId="2B2CA937" w14:textId="455A2214" w:rsidR="00DE1FCB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5DA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944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876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8BC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2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14</w:t>
            </w:r>
          </w:p>
        </w:tc>
      </w:tr>
      <w:tr w:rsidR="00DE1FCB" w14:paraId="40C3BA77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B675A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BAA5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7.0| 10mins |1.7/m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025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F987F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389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.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47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089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16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16-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B172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.03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7.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306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F2FB8" w14:textId="77777777" w:rsidR="00DE1FCB" w:rsidRPr="00782724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7E3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B0D5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</w:tr>
      <w:tr w:rsidR="00DE1FCB" w14:paraId="52E390EB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52DF7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1223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.5| 10mins |2.15/mi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973E3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FAD40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6254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2.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5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1C58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16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16-0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39B9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.92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.8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5D27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.95*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.8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8687F" w14:textId="77777777" w:rsidR="00782724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0 </w:t>
            </w:r>
          </w:p>
          <w:p w14:paraId="7AC8FA4C" w14:textId="1A5F7BAD" w:rsidR="00DE1FCB" w:rsidRPr="00782724" w:rsidRDefault="00782724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82724">
              <w:rPr>
                <w:rFonts w:ascii="Calibri" w:hAnsi="Calibri" w:cs="Calibri"/>
                <w:color w:val="000000"/>
                <w:sz w:val="15"/>
                <w:szCs w:val="15"/>
              </w:rPr>
              <w:t>±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71D3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74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582ª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968B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57</w:t>
            </w:r>
          </w:p>
        </w:tc>
      </w:tr>
      <w:tr w:rsidR="00DE1FCB" w14:paraId="7F32A720" w14:textId="77777777" w:rsidTr="00DF010B">
        <w:trPr>
          <w:trHeight w:val="440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B700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Strassman et al 1996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64CA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.0 [30s bolus]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A49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059C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1F8D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2.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6.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45B8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8E4F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4F98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4838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7D98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1861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R </w:t>
            </w:r>
          </w:p>
        </w:tc>
      </w:tr>
      <w:tr w:rsidR="00DE1FCB" w14:paraId="3AF17536" w14:textId="77777777" w:rsidTr="00DF010B">
        <w:trPr>
          <w:trHeight w:val="440"/>
        </w:trPr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2775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an der Heijden et al 202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93C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9.3| 360mins |0.105/m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7429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15F2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815C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.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7B9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90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0-5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2409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.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1342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.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A85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D185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08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7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B2D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1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91</w:t>
            </w:r>
          </w:p>
        </w:tc>
      </w:tr>
      <w:tr w:rsidR="00DE1FCB" w14:paraId="7712C844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A7EAB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4F1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97| 360mins |0.525/m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37E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2F0F0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F47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5.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50F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0.90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0-5.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08B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5.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16BF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7.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804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8E1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7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226.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083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3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09</w:t>
            </w:r>
          </w:p>
        </w:tc>
      </w:tr>
      <w:tr w:rsidR="00DE1FCB" w14:paraId="5C342CBA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9C6B3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898E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89| 360mins |0.787/mi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F4BA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74A06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F8CB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5.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34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7103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{1.90}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0-5.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5FADA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7.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5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5541C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7.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5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8AAF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4663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7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485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1BED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0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±199</w:t>
            </w:r>
          </w:p>
        </w:tc>
      </w:tr>
      <w:tr w:rsidR="00DE1FCB" w14:paraId="468F5C36" w14:textId="77777777" w:rsidTr="00DF010B">
        <w:trPr>
          <w:trHeight w:val="440"/>
        </w:trPr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4D2D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ogt et al 202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FBF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4.0| 90mins |0.600mg/min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51059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0EE57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487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1-28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BB97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1.20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12–1.3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0C3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22.8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9.5–26.7]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ECCD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22.9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9.6–26.8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3A0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5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22–0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27C9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34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040–276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0152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820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71–1004]</w:t>
            </w:r>
          </w:p>
        </w:tc>
      </w:tr>
      <w:tr w:rsidR="00DE1FCB" w14:paraId="357B1EFA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17104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616B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0.0| 90mins |1.00mg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B4434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43BCE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418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33-45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9CE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1.2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.07–1.3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211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38.3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32.7–44.9]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1FC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38.4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32.8–45.0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F622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5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23–0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3718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34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980–276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44CC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831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83–1012]</w:t>
            </w:r>
          </w:p>
        </w:tc>
      </w:tr>
      <w:tr w:rsidR="00DE1FCB" w14:paraId="50B4A8DE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020A1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A917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15mg [45s bolus]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+ 54.0| 90mins |0.600mg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3A0B6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9394A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9730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6-33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D4F7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04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035–0.04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0157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31.7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7.5–36.4]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38F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31.7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27.6–36.5]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B40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3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22–0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F35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6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920–2520]ª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398E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746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39–871]</w:t>
            </w:r>
          </w:p>
        </w:tc>
      </w:tr>
      <w:tr w:rsidR="00DE1FCB" w14:paraId="32BEDE26" w14:textId="77777777" w:rsidTr="00DF010B">
        <w:trPr>
          <w:trHeight w:val="44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F33E7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6EF65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25mg [45s bolus]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+ 90.0| 90mins |1.00mg/min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AE4A9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301AF" w14:textId="77777777" w:rsidR="00DE1FCB" w:rsidRDefault="00DE1FC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46BB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51-73]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44C54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048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040–0.06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102FC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53.6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48.1–59.7]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C80E6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53.7*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48.2–59.8]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9BB1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0.27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0.23–0.2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A47E7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60ª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1920–2400]ª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542C1" w14:textId="77777777" w:rsidR="00DE1FCB" w:rsidRDefault="00DE1FC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799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[693–922]</w:t>
            </w:r>
          </w:p>
        </w:tc>
      </w:tr>
    </w:tbl>
    <w:p w14:paraId="63757D08" w14:textId="514A6E2A" w:rsidR="00E53890" w:rsidRDefault="00DE1FCB">
      <w:pPr>
        <w:rPr>
          <w:rFonts w:ascii="Calibri" w:hAnsi="Calibri" w:cs="Calibri"/>
        </w:rPr>
      </w:pPr>
      <w:r w:rsidRPr="00DE1FCB">
        <w:rPr>
          <w:rFonts w:ascii="Calibri" w:hAnsi="Calibri" w:cs="Calibri"/>
        </w:rPr>
        <w:t>* Converted from ng*min/mL; ª Converted from L/min</w:t>
      </w:r>
      <w:r w:rsidR="00DF010B">
        <w:rPr>
          <w:rFonts w:ascii="Calibri" w:hAnsi="Calibri" w:cs="Calibri"/>
        </w:rPr>
        <w:t>; {Median}; (95%CI); [Range]</w:t>
      </w:r>
    </w:p>
    <w:p w14:paraId="300DDF79" w14:textId="77777777" w:rsidR="00E53890" w:rsidRDefault="00E53890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73FFF2F" w14:textId="13DED684" w:rsidR="00CC0F34" w:rsidRDefault="00EC6FA6" w:rsidP="00CC0F34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1312" behindDoc="1" locked="0" layoutInCell="1" allowOverlap="1" wp14:anchorId="11B03490" wp14:editId="38CF3888">
            <wp:simplePos x="0" y="0"/>
            <wp:positionH relativeFrom="margin">
              <wp:align>center</wp:align>
            </wp:positionH>
            <wp:positionV relativeFrom="paragraph">
              <wp:posOffset>189474</wp:posOffset>
            </wp:positionV>
            <wp:extent cx="8158667" cy="5235917"/>
            <wp:effectExtent l="0" t="0" r="0" b="0"/>
            <wp:wrapTight wrapText="bothSides">
              <wp:wrapPolygon edited="0">
                <wp:start x="0" y="0"/>
                <wp:lineTo x="0" y="21535"/>
                <wp:lineTo x="21553" y="21535"/>
                <wp:lineTo x="21553" y="0"/>
                <wp:lineTo x="0" y="0"/>
              </wp:wrapPolygon>
            </wp:wrapTight>
            <wp:docPr id="130452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52331" name="Picture 130452331"/>
                    <pic:cNvPicPr/>
                  </pic:nvPicPr>
                  <pic:blipFill rotWithShape="1">
                    <a:blip r:embed="rId9"/>
                    <a:srcRect l="2631" t="4625" r="2695" b="4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8667" cy="5235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0F34" w:rsidRPr="00C61D27">
        <w:rPr>
          <w:rFonts w:ascii="Calibri" w:hAnsi="Calibri" w:cs="Calibri"/>
          <w:b/>
          <w:bCs/>
        </w:rPr>
        <w:t xml:space="preserve">Supplementary Material </w:t>
      </w:r>
      <w:r w:rsidR="00CC0F34">
        <w:rPr>
          <w:rFonts w:ascii="Calibri" w:hAnsi="Calibri" w:cs="Calibri"/>
          <w:b/>
          <w:bCs/>
        </w:rPr>
        <w:t xml:space="preserve">6b – </w:t>
      </w:r>
      <w:r w:rsidR="004A7834" w:rsidRPr="004A7834">
        <w:rPr>
          <w:rFonts w:ascii="Calibri" w:hAnsi="Calibri" w:cs="Calibri"/>
        </w:rPr>
        <w:t xml:space="preserve">Scatter plots with regression lines of pharmacokinetic parameters </w:t>
      </w:r>
      <w:r w:rsidR="00CC0F34">
        <w:rPr>
          <w:rFonts w:ascii="Calibri" w:hAnsi="Calibri" w:cs="Calibri"/>
        </w:rPr>
        <w:t>for Intravenous DMT</w:t>
      </w:r>
    </w:p>
    <w:p w14:paraId="5E68A494" w14:textId="2C84085A" w:rsidR="00B806D4" w:rsidRDefault="004A7834">
      <w:pPr>
        <w:spacing w:after="160" w:line="278" w:lineRule="auto"/>
        <w:rPr>
          <w:rFonts w:ascii="Calibri" w:hAnsi="Calibri" w:cs="Calibri"/>
          <w:b/>
          <w:bCs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 xml:space="preserve">. </w:t>
      </w:r>
      <w:r w:rsidR="001F3984" w:rsidRPr="001F3984">
        <w:rPr>
          <w:rFonts w:ascii="Calibri" w:hAnsi="Calibri" w:cs="Calibri"/>
        </w:rPr>
        <w:t>Lines represent simple linear regression fits weighted by trial arm sample size (n).</w:t>
      </w:r>
      <w:r w:rsidR="001F3984" w:rsidRPr="00757079">
        <w:rPr>
          <w:rFonts w:ascii="Calibri" w:hAnsi="Calibri" w:cs="Calibri"/>
        </w:rPr>
        <w:t xml:space="preserve"> </w:t>
      </w:r>
      <w:r w:rsidRPr="00757079">
        <w:rPr>
          <w:rFonts w:ascii="Calibri" w:hAnsi="Calibri" w:cs="Calibri"/>
        </w:rPr>
        <w:t>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</w:t>
      </w:r>
      <w:r w:rsidR="004714FC">
        <w:rPr>
          <w:rFonts w:ascii="Calibri" w:hAnsi="Calibri" w:cs="Calibri"/>
        </w:rPr>
        <w:t>.</w:t>
      </w:r>
      <w:r w:rsidR="00B806D4">
        <w:rPr>
          <w:rFonts w:ascii="Calibri" w:hAnsi="Calibri" w:cs="Calibri"/>
          <w:b/>
          <w:bCs/>
        </w:rPr>
        <w:br w:type="page"/>
      </w:r>
    </w:p>
    <w:p w14:paraId="1F42F56F" w14:textId="6F7EBAEC" w:rsidR="00E53890" w:rsidRPr="00C61D27" w:rsidRDefault="00E53890" w:rsidP="00E53890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406D39">
        <w:rPr>
          <w:rFonts w:ascii="Calibri" w:hAnsi="Calibri" w:cs="Calibri"/>
          <w:b/>
          <w:bCs/>
        </w:rPr>
        <w:t>7</w:t>
      </w:r>
      <w:r w:rsidR="00B806D4">
        <w:rPr>
          <w:rFonts w:ascii="Calibri" w:hAnsi="Calibri" w:cs="Calibri"/>
          <w:b/>
          <w:bCs/>
        </w:rPr>
        <w:t>a</w:t>
      </w:r>
      <w:r w:rsidR="00FE4C76">
        <w:rPr>
          <w:rFonts w:ascii="Calibri" w:hAnsi="Calibri" w:cs="Calibri"/>
          <w:b/>
          <w:bCs/>
        </w:rPr>
        <w:t xml:space="preserve"> - </w:t>
      </w:r>
      <w:r w:rsidR="00FE4C76">
        <w:rPr>
          <w:rFonts w:ascii="Calibri" w:hAnsi="Calibri" w:cs="Calibri"/>
        </w:rPr>
        <w:t>Summary Table of Oral DMT Pharmacokinetic Parameters Sorted by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6"/>
        <w:gridCol w:w="841"/>
        <w:gridCol w:w="1265"/>
        <w:gridCol w:w="1091"/>
        <w:gridCol w:w="1143"/>
        <w:gridCol w:w="1091"/>
        <w:gridCol w:w="1398"/>
        <w:gridCol w:w="1398"/>
        <w:gridCol w:w="1091"/>
        <w:gridCol w:w="1335"/>
        <w:gridCol w:w="1553"/>
      </w:tblGrid>
      <w:tr w:rsidR="00FE4C76" w14:paraId="09BE094E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8F9AC5F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4D56B172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11E242B3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3025902A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2C186B82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3FE1224F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3AEE0080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5795F322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2E9D47E1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62DB451F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5A5A5" w:fill="D0CECE"/>
            <w:vAlign w:val="center"/>
            <w:hideMark/>
          </w:tcPr>
          <w:p w14:paraId="10F7B3EB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FE4C76" w14:paraId="6FA46548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79B06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llaway et al 1999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31D0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D8C4D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C625B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6049D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4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BE6C9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5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16824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4EC9E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53*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65B71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3.45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EC30F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6.8ª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78.5ª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DFB75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8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⌔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4.8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⌔</w:t>
            </w:r>
          </w:p>
        </w:tc>
      </w:tr>
      <w:tr w:rsidR="00FE4C76" w14:paraId="4E024CB7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E7AB0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ba et al 2003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56B42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09B17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AB292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1768F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9.09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E3EE4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1.50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0–2.50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F7CBC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0.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0EBD9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9.9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4BC7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58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CF433A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055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2D6AB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158</w:t>
            </w:r>
          </w:p>
        </w:tc>
      </w:tr>
      <w:tr w:rsidR="00FE4C76" w14:paraId="3C876D97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5E637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ba et al 2003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9DAEBD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54B92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7101BE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CD0D6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±10.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44A0D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1.50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0-4.00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9CA4A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4.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22C21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7.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3F77C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77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A0F82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80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1E8A9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0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529</w:t>
            </w:r>
          </w:p>
        </w:tc>
      </w:tr>
      <w:tr w:rsidR="00FE4C76" w14:paraId="00BCEE47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41DA9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gger et al 2025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2B424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57116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0590B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4E52B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4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88B3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2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1D30F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8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ADFFC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7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F91DA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4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B20B9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20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988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352D1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818</w:t>
            </w:r>
          </w:p>
        </w:tc>
      </w:tr>
      <w:tr w:rsidR="00FE4C76" w14:paraId="452DF3D4" w14:textId="77777777" w:rsidTr="00FE4C76">
        <w:trPr>
          <w:trHeight w:val="60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DBECE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naro et al 2021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DDAB4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BDF9D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E7B07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29216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B27F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8FDA2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6ED9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 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5AD78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CB8DA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C3806" w14:textId="77777777" w:rsidR="00FE4C76" w:rsidRDefault="00FE4C7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</w:tbl>
    <w:p w14:paraId="1C2C9D68" w14:textId="7D7DCF9A" w:rsidR="00DD2774" w:rsidRDefault="00DD2774">
      <w:pPr>
        <w:rPr>
          <w:rFonts w:ascii="Calibri" w:hAnsi="Calibri" w:cs="Calibri"/>
        </w:rPr>
      </w:pPr>
      <w:r w:rsidRPr="00DD2774">
        <w:rPr>
          <w:rFonts w:ascii="Calibri" w:hAnsi="Calibri" w:cs="Calibri"/>
        </w:rPr>
        <w:t xml:space="preserve">* Reported in mg*min/mL as per original paper; ª Converted from mL/min/kg; </w:t>
      </w:r>
      <w:r w:rsidRPr="00DD2774">
        <w:rPr>
          <w:rFonts w:ascii="Segoe UI Symbol" w:hAnsi="Segoe UI Symbol" w:cs="Segoe UI Symbol"/>
        </w:rPr>
        <w:t>☨</w:t>
      </w:r>
      <w:r w:rsidRPr="00DD2774">
        <w:rPr>
          <w:rFonts w:ascii="Calibri" w:hAnsi="Calibri" w:cs="Calibri"/>
        </w:rPr>
        <w:t xml:space="preserve"> Converted from L/min; </w:t>
      </w:r>
      <w:r w:rsidRPr="00DD2774">
        <w:rPr>
          <w:rFonts w:ascii="Cambria Math" w:hAnsi="Cambria Math" w:cs="Cambria Math"/>
        </w:rPr>
        <w:t>⌔</w:t>
      </w:r>
      <w:r w:rsidRPr="00DD2774">
        <w:rPr>
          <w:rFonts w:ascii="Calibri" w:hAnsi="Calibri" w:cs="Calibri"/>
        </w:rPr>
        <w:t xml:space="preserve"> Reported in </w:t>
      </w:r>
      <w:proofErr w:type="spellStart"/>
      <w:r w:rsidRPr="00DD2774">
        <w:rPr>
          <w:rFonts w:ascii="Calibri" w:hAnsi="Calibri" w:cs="Calibri"/>
        </w:rPr>
        <w:t>Vss:F</w:t>
      </w:r>
      <w:proofErr w:type="spellEnd"/>
      <w:r w:rsidRPr="00DD2774">
        <w:rPr>
          <w:rFonts w:ascii="Calibri" w:hAnsi="Calibri" w:cs="Calibri"/>
        </w:rPr>
        <w:t xml:space="preserve"> (</w:t>
      </w:r>
      <w:proofErr w:type="spellStart"/>
      <w:r w:rsidRPr="00DD2774">
        <w:rPr>
          <w:rFonts w:ascii="Calibri" w:hAnsi="Calibri" w:cs="Calibri"/>
        </w:rPr>
        <w:t>l:kg</w:t>
      </w:r>
      <w:proofErr w:type="spellEnd"/>
      <w:r w:rsidRPr="00DD2774">
        <w:rPr>
          <w:rFonts w:ascii="Calibri" w:hAnsi="Calibri" w:cs="Calibri"/>
        </w:rPr>
        <w:t>) as per original paper</w:t>
      </w:r>
      <w:r w:rsidR="00DF010B">
        <w:rPr>
          <w:rFonts w:ascii="Calibri" w:hAnsi="Calibri" w:cs="Calibri"/>
        </w:rPr>
        <w:t>; {Median}; (95%CI)</w:t>
      </w:r>
    </w:p>
    <w:p w14:paraId="3D813E1F" w14:textId="77777777" w:rsidR="00E53890" w:rsidRDefault="00E53890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772E444" w14:textId="4DE91698" w:rsidR="00AC03C6" w:rsidRDefault="003D7C99" w:rsidP="00AC03C6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0288" behindDoc="1" locked="0" layoutInCell="1" allowOverlap="1" wp14:anchorId="366B5CBA" wp14:editId="0214928D">
            <wp:simplePos x="0" y="0"/>
            <wp:positionH relativeFrom="margin">
              <wp:align>center</wp:align>
            </wp:positionH>
            <wp:positionV relativeFrom="paragraph">
              <wp:posOffset>205105</wp:posOffset>
            </wp:positionV>
            <wp:extent cx="8158440" cy="5228492"/>
            <wp:effectExtent l="0" t="0" r="0" b="4445"/>
            <wp:wrapTight wrapText="bothSides">
              <wp:wrapPolygon edited="0">
                <wp:start x="0" y="0"/>
                <wp:lineTo x="0" y="21566"/>
                <wp:lineTo x="21555" y="21566"/>
                <wp:lineTo x="21555" y="0"/>
                <wp:lineTo x="0" y="0"/>
              </wp:wrapPolygon>
            </wp:wrapTight>
            <wp:docPr id="7326627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62726" name="Picture 732662726"/>
                    <pic:cNvPicPr/>
                  </pic:nvPicPr>
                  <pic:blipFill rotWithShape="1">
                    <a:blip r:embed="rId10"/>
                    <a:srcRect l="2449" t="4489" r="2877" b="4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8440" cy="5228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3C6" w:rsidRPr="00C61D27">
        <w:rPr>
          <w:rFonts w:ascii="Calibri" w:hAnsi="Calibri" w:cs="Calibri"/>
          <w:b/>
          <w:bCs/>
        </w:rPr>
        <w:t xml:space="preserve">Supplementary Material </w:t>
      </w:r>
      <w:r w:rsidR="00AC03C6">
        <w:rPr>
          <w:rFonts w:ascii="Calibri" w:hAnsi="Calibri" w:cs="Calibri"/>
          <w:b/>
          <w:bCs/>
        </w:rPr>
        <w:t xml:space="preserve">7b – </w:t>
      </w:r>
      <w:r w:rsidR="004A7834" w:rsidRPr="004A7834">
        <w:rPr>
          <w:rFonts w:ascii="Calibri" w:hAnsi="Calibri" w:cs="Calibri"/>
        </w:rPr>
        <w:t xml:space="preserve">Scatter plots with regression lines of pharmacokinetic parameters for </w:t>
      </w:r>
      <w:r w:rsidR="00AC03C6">
        <w:rPr>
          <w:rFonts w:ascii="Calibri" w:hAnsi="Calibri" w:cs="Calibri"/>
        </w:rPr>
        <w:t>Oral DMT</w:t>
      </w:r>
    </w:p>
    <w:p w14:paraId="07BC0EE0" w14:textId="37C93DBC" w:rsidR="00B806D4" w:rsidRDefault="004A7834">
      <w:pPr>
        <w:spacing w:after="160" w:line="278" w:lineRule="auto"/>
        <w:rPr>
          <w:rFonts w:ascii="Calibri" w:hAnsi="Calibri" w:cs="Calibri"/>
          <w:b/>
          <w:bCs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>.</w:t>
      </w:r>
      <w:r w:rsidRPr="00757079">
        <w:rPr>
          <w:rFonts w:ascii="Calibri" w:hAnsi="Calibri" w:cs="Calibri"/>
        </w:rPr>
        <w:t xml:space="preserve"> </w:t>
      </w:r>
      <w:r w:rsidR="001F3984" w:rsidRPr="001F3984">
        <w:rPr>
          <w:rFonts w:ascii="Calibri" w:hAnsi="Calibri" w:cs="Calibri"/>
        </w:rPr>
        <w:t>Lines represent simple linear regression fits weighted by trial arm sample size (n).</w:t>
      </w:r>
      <w:r w:rsidRPr="00757079">
        <w:rPr>
          <w:rFonts w:ascii="Calibri" w:hAnsi="Calibri" w:cs="Calibri"/>
        </w:rPr>
        <w:t xml:space="preserve"> 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</w:t>
      </w:r>
      <w:r w:rsidR="003D7C99">
        <w:rPr>
          <w:rFonts w:ascii="Calibri" w:hAnsi="Calibri" w:cs="Calibri"/>
        </w:rPr>
        <w:t>. Note the low number of studies which limit</w:t>
      </w:r>
      <w:r w:rsidR="009A0740">
        <w:rPr>
          <w:rFonts w:ascii="Calibri" w:hAnsi="Calibri" w:cs="Calibri"/>
        </w:rPr>
        <w:t>s e</w:t>
      </w:r>
      <w:r w:rsidR="009A0740" w:rsidRPr="009A0740">
        <w:rPr>
          <w:rFonts w:ascii="Calibri" w:hAnsi="Calibri" w:cs="Calibri"/>
        </w:rPr>
        <w:t>xplanatory value</w:t>
      </w:r>
      <w:r w:rsidR="009A0740">
        <w:rPr>
          <w:rFonts w:ascii="Calibri" w:hAnsi="Calibri" w:cs="Calibri"/>
        </w:rPr>
        <w:t>.</w:t>
      </w:r>
      <w:r w:rsidR="00B806D4">
        <w:rPr>
          <w:rFonts w:ascii="Calibri" w:hAnsi="Calibri" w:cs="Calibri"/>
          <w:b/>
          <w:bCs/>
        </w:rPr>
        <w:br w:type="page"/>
      </w:r>
    </w:p>
    <w:p w14:paraId="59A5FD12" w14:textId="54935275" w:rsidR="00C708E6" w:rsidRPr="00C61D27" w:rsidRDefault="00C708E6" w:rsidP="00C708E6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>
        <w:rPr>
          <w:rFonts w:ascii="Calibri" w:hAnsi="Calibri" w:cs="Calibri"/>
          <w:b/>
          <w:bCs/>
        </w:rPr>
        <w:t>8</w:t>
      </w:r>
      <w:r w:rsidR="00B806D4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  <w:b/>
          <w:bCs/>
        </w:rPr>
        <w:t xml:space="preserve"> - </w:t>
      </w:r>
      <w:r>
        <w:rPr>
          <w:rFonts w:ascii="Calibri" w:hAnsi="Calibri" w:cs="Calibri"/>
        </w:rPr>
        <w:t>Summary Table of Oral Mescaline Pharmacokinetic Parameters Sorted by Do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630"/>
        <w:gridCol w:w="1031"/>
        <w:gridCol w:w="1563"/>
        <w:gridCol w:w="1118"/>
        <w:gridCol w:w="1029"/>
        <w:gridCol w:w="1436"/>
        <w:gridCol w:w="1436"/>
        <w:gridCol w:w="1029"/>
        <w:gridCol w:w="1031"/>
        <w:gridCol w:w="1767"/>
      </w:tblGrid>
      <w:tr w:rsidR="00C708E6" w14:paraId="50A06B23" w14:textId="77777777" w:rsidTr="00C0276E">
        <w:trPr>
          <w:trHeight w:val="600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FEA8E67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7465F0B6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05D07A85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9F8F24C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E740701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43D9072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8DB5282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70F9310C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2DB81D0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A0FC3FB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9DE4F99" w14:textId="77777777" w:rsidR="00C708E6" w:rsidRDefault="00C708E6" w:rsidP="00C02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C708E6" w14:paraId="64108068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AED4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aiber et al 20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E05F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8165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E1598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F4A13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68-332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99D4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30-2.0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3BFF4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660-188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7C39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700-1916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74A6D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20-3.8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F17E1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2.0-59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3FC3D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54-312]</w:t>
            </w:r>
          </w:p>
        </w:tc>
      </w:tr>
      <w:tr w:rsidR="00C708E6" w14:paraId="14BF6C95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B043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aiber et al 20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DF4DE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7D3A5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F497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242F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22-619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06E7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0-2.3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B0940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342-3853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EA84E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3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[3393-3898]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B79D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40-4.0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D640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1.0-59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41CBE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66-321]</w:t>
            </w:r>
          </w:p>
        </w:tc>
      </w:tr>
      <w:tr w:rsidR="00C708E6" w14:paraId="396564C9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55584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20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E641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1EC7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8861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CEE6F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769-992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3D623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2.9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AF74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[6028-7022]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DFEBE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117-7132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29AA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50-3.8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24D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4.0-40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6A8C4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73-209]</w:t>
            </w:r>
          </w:p>
        </w:tc>
      </w:tr>
      <w:tr w:rsidR="00C708E6" w14:paraId="304D3650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836F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aiber et al 20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20B5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A898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B37B1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462D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944-1132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1586E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80-2.9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A4AE0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791-814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76830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6844-8204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4DA1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40-3.9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FB0B3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49.0-58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A7EBF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58-311]</w:t>
            </w:r>
          </w:p>
        </w:tc>
      </w:tr>
      <w:tr w:rsidR="00C708E6" w14:paraId="4362828E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9552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y et al 20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3CA6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97F9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12625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0FBD5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084-1426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A028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90-3.0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FF85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8209-10,178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61E42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8344-10315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39F5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30-3.8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5524B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9.0-53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2DC83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85-257]</w:t>
            </w:r>
          </w:p>
        </w:tc>
      </w:tr>
      <w:tr w:rsidR="00C708E6" w14:paraId="16F2EB8D" w14:textId="77777777" w:rsidTr="00C0276E">
        <w:trPr>
          <w:trHeight w:val="48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749D1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aiber et al 20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7B4AA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A9A2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88D15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919F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482-1998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639E7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.50-3.2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82198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4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,119-15,310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D936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1,190-15,439]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D497C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50-4.00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8FD2D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52.0-72.0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58D19" w14:textId="77777777" w:rsidR="00C708E6" w:rsidRDefault="00C708E6" w:rsidP="00C0276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82-381]</w:t>
            </w:r>
          </w:p>
        </w:tc>
      </w:tr>
    </w:tbl>
    <w:p w14:paraId="00433042" w14:textId="40B3BB28" w:rsidR="00C708E6" w:rsidRDefault="00C708E6" w:rsidP="00C708E6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t>[Range]</w:t>
      </w:r>
    </w:p>
    <w:p w14:paraId="4A1FBD08" w14:textId="77777777" w:rsidR="00C708E6" w:rsidRDefault="00C708E6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BD3534C" w14:textId="07BECACB" w:rsidR="00AC03C6" w:rsidRDefault="003D7C99" w:rsidP="00AC03C6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6BC2F700" wp14:editId="1A4B96E8">
            <wp:simplePos x="0" y="0"/>
            <wp:positionH relativeFrom="margin">
              <wp:align>center</wp:align>
            </wp:positionH>
            <wp:positionV relativeFrom="paragraph">
              <wp:posOffset>242277</wp:posOffset>
            </wp:positionV>
            <wp:extent cx="7963535" cy="5120640"/>
            <wp:effectExtent l="0" t="0" r="0" b="0"/>
            <wp:wrapTight wrapText="bothSides">
              <wp:wrapPolygon edited="0">
                <wp:start x="0" y="0"/>
                <wp:lineTo x="0" y="21536"/>
                <wp:lineTo x="21564" y="21536"/>
                <wp:lineTo x="21564" y="0"/>
                <wp:lineTo x="0" y="0"/>
              </wp:wrapPolygon>
            </wp:wrapTight>
            <wp:docPr id="11467882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88233" name="Picture 1146788233"/>
                    <pic:cNvPicPr/>
                  </pic:nvPicPr>
                  <pic:blipFill rotWithShape="1">
                    <a:blip r:embed="rId11"/>
                    <a:srcRect l="2811" t="4625" r="2696" b="4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3535" cy="5120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3C6" w:rsidRPr="00C61D27">
        <w:rPr>
          <w:rFonts w:ascii="Calibri" w:hAnsi="Calibri" w:cs="Calibri"/>
          <w:b/>
          <w:bCs/>
        </w:rPr>
        <w:t xml:space="preserve">Supplementary Material </w:t>
      </w:r>
      <w:r w:rsidR="00AC03C6">
        <w:rPr>
          <w:rFonts w:ascii="Calibri" w:hAnsi="Calibri" w:cs="Calibri"/>
          <w:b/>
          <w:bCs/>
        </w:rPr>
        <w:t xml:space="preserve">8b – </w:t>
      </w:r>
      <w:r w:rsidR="004A7834" w:rsidRPr="004A7834">
        <w:rPr>
          <w:rFonts w:ascii="Calibri" w:hAnsi="Calibri" w:cs="Calibri"/>
        </w:rPr>
        <w:t xml:space="preserve">Scatter plots with regression lines of pharmacokinetic parameters for </w:t>
      </w:r>
      <w:r w:rsidR="00AC03C6">
        <w:rPr>
          <w:rFonts w:ascii="Calibri" w:hAnsi="Calibri" w:cs="Calibri"/>
        </w:rPr>
        <w:t>Oral Mescaline</w:t>
      </w:r>
    </w:p>
    <w:p w14:paraId="53718048" w14:textId="55B92953" w:rsidR="00B806D4" w:rsidRDefault="004A7834">
      <w:pPr>
        <w:spacing w:after="160" w:line="278" w:lineRule="auto"/>
        <w:rPr>
          <w:rFonts w:ascii="Calibri" w:hAnsi="Calibri" w:cs="Calibri"/>
          <w:b/>
          <w:bCs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>.</w:t>
      </w:r>
      <w:r w:rsidRPr="00757079">
        <w:rPr>
          <w:rFonts w:ascii="Calibri" w:hAnsi="Calibri" w:cs="Calibri"/>
        </w:rPr>
        <w:t xml:space="preserve"> </w:t>
      </w:r>
      <w:r w:rsidR="001F3984" w:rsidRPr="001F3984">
        <w:rPr>
          <w:rFonts w:ascii="Calibri" w:hAnsi="Calibri" w:cs="Calibri"/>
        </w:rPr>
        <w:t>Lines represent simple linear regression fits weighted by trial arm sample size (n).</w:t>
      </w:r>
      <w:r w:rsidRPr="00757079">
        <w:rPr>
          <w:rFonts w:ascii="Calibri" w:hAnsi="Calibri" w:cs="Calibri"/>
        </w:rPr>
        <w:t xml:space="preserve"> 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</w:t>
      </w:r>
      <w:r w:rsidR="004714FC">
        <w:rPr>
          <w:rFonts w:ascii="Calibri" w:hAnsi="Calibri" w:cs="Calibri"/>
        </w:rPr>
        <w:t>.</w:t>
      </w:r>
      <w:r w:rsidR="00B806D4">
        <w:rPr>
          <w:rFonts w:ascii="Calibri" w:hAnsi="Calibri" w:cs="Calibri"/>
          <w:b/>
          <w:bCs/>
        </w:rPr>
        <w:br w:type="page"/>
      </w:r>
    </w:p>
    <w:p w14:paraId="2238FC90" w14:textId="44533B26" w:rsidR="00E53890" w:rsidRPr="00C61D27" w:rsidRDefault="00E53890" w:rsidP="00E53890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C708E6">
        <w:rPr>
          <w:rFonts w:ascii="Calibri" w:hAnsi="Calibri" w:cs="Calibri"/>
          <w:b/>
          <w:bCs/>
        </w:rPr>
        <w:t>9</w:t>
      </w:r>
      <w:r w:rsidR="00B806D4">
        <w:rPr>
          <w:rFonts w:ascii="Calibri" w:hAnsi="Calibri" w:cs="Calibri"/>
          <w:b/>
          <w:bCs/>
        </w:rPr>
        <w:t>a</w:t>
      </w:r>
      <w:r w:rsidR="001260C5">
        <w:rPr>
          <w:rFonts w:ascii="Calibri" w:hAnsi="Calibri" w:cs="Calibri"/>
          <w:b/>
          <w:bCs/>
        </w:rPr>
        <w:t xml:space="preserve">- </w:t>
      </w:r>
      <w:r w:rsidR="001260C5">
        <w:rPr>
          <w:rFonts w:ascii="Calibri" w:hAnsi="Calibri" w:cs="Calibri"/>
        </w:rPr>
        <w:t>Summary Table of 5-MEO-DMT Pharmacokinetic Parameters Sorted by Dose</w:t>
      </w:r>
    </w:p>
    <w:tbl>
      <w:tblPr>
        <w:tblW w:w="4909" w:type="pct"/>
        <w:tblLook w:val="04A0" w:firstRow="1" w:lastRow="0" w:firstColumn="1" w:lastColumn="0" w:noHBand="0" w:noVBand="1"/>
      </w:tblPr>
      <w:tblGrid>
        <w:gridCol w:w="1293"/>
        <w:gridCol w:w="1767"/>
        <w:gridCol w:w="685"/>
        <w:gridCol w:w="1045"/>
        <w:gridCol w:w="1197"/>
        <w:gridCol w:w="1103"/>
        <w:gridCol w:w="991"/>
        <w:gridCol w:w="1127"/>
        <w:gridCol w:w="1127"/>
        <w:gridCol w:w="890"/>
        <w:gridCol w:w="1079"/>
        <w:gridCol w:w="1021"/>
      </w:tblGrid>
      <w:tr w:rsidR="00DF010B" w14:paraId="15FE24EA" w14:textId="77777777" w:rsidTr="00DF010B">
        <w:trPr>
          <w:trHeight w:val="6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7B7904F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68280256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ound/Rout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61EE7CB3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se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mg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1532C89B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8469329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6887638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C2C1284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1CF396E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25DB04E2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5E57165C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4E01B378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D0CECE"/>
            <w:vAlign w:val="center"/>
            <w:hideMark/>
          </w:tcPr>
          <w:p w14:paraId="324ED996" w14:textId="77777777" w:rsidR="00FE4C76" w:rsidRDefault="00FE4C7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C708E6" w14:paraId="0E9506B3" w14:textId="77777777" w:rsidTr="00DF010B">
        <w:trPr>
          <w:trHeight w:val="600"/>
        </w:trPr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23C40" w14:textId="4F7E41DC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Reckweg et al 2021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1E48EE" w14:textId="7F54374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-MEO-DMT (Inhalation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E09897" w14:textId="2113CAF8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AD9A8" w14:textId="48611292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CE517" w14:textId="0910D0B7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3D5BC7" w14:textId="6DD7E71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3-0.69)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6B285" w14:textId="7CAB8B89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B47E6" w14:textId="4274F62D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720324" w14:textId="602C423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EF6BF2" w14:textId="5F414EA3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D0419" w14:textId="0F89DE2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62FD1D" w14:textId="3A276E56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C708E6" w14:paraId="780F4DC7" w14:textId="77777777" w:rsidTr="00C962D1">
        <w:trPr>
          <w:trHeight w:val="600"/>
        </w:trPr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062EA73F" w14:textId="1F472C33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Reckweg et al 2021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</w:tcPr>
          <w:p w14:paraId="46D2C16D" w14:textId="40A7140B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1E534C84" w14:textId="3090D4F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14:paraId="7CAB163A" w14:textId="234DF373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14:paraId="4A80AAB4" w14:textId="46EFF841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452189FE" w14:textId="3932C5A4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9-0.64)</w:t>
            </w:r>
          </w:p>
        </w:tc>
        <w:tc>
          <w:tcPr>
            <w:tcW w:w="372" w:type="pct"/>
            <w:vMerge/>
            <w:tcBorders>
              <w:left w:val="nil"/>
              <w:right w:val="nil"/>
            </w:tcBorders>
            <w:vAlign w:val="center"/>
          </w:tcPr>
          <w:p w14:paraId="32B79D81" w14:textId="71BF154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49223B99" w14:textId="416D0331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41553F56" w14:textId="548C1676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left w:val="nil"/>
              <w:right w:val="nil"/>
            </w:tcBorders>
            <w:vAlign w:val="center"/>
          </w:tcPr>
          <w:p w14:paraId="7E6BAF83" w14:textId="0B1FF8B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vAlign w:val="center"/>
          </w:tcPr>
          <w:p w14:paraId="04393CAA" w14:textId="480062AB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right w:val="nil"/>
            </w:tcBorders>
            <w:vAlign w:val="center"/>
          </w:tcPr>
          <w:p w14:paraId="22D8F3D7" w14:textId="1983FE41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7526B9F5" w14:textId="77777777" w:rsidTr="00C962D1">
        <w:trPr>
          <w:trHeight w:val="600"/>
        </w:trPr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73D4FDA5" w14:textId="25846527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Reckweg et al 2021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</w:tcPr>
          <w:p w14:paraId="4D13A7B7" w14:textId="530FDD8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0615EC3A" w14:textId="446FCCC0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14:paraId="12143142" w14:textId="7D62BE12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left w:val="nil"/>
              <w:right w:val="nil"/>
            </w:tcBorders>
            <w:vAlign w:val="center"/>
          </w:tcPr>
          <w:p w14:paraId="2BB26FB1" w14:textId="1181C36B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7773B469" w14:textId="1937AE8C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13-00.29)</w:t>
            </w:r>
          </w:p>
        </w:tc>
        <w:tc>
          <w:tcPr>
            <w:tcW w:w="372" w:type="pct"/>
            <w:vMerge/>
            <w:tcBorders>
              <w:left w:val="nil"/>
              <w:right w:val="nil"/>
            </w:tcBorders>
            <w:vAlign w:val="center"/>
          </w:tcPr>
          <w:p w14:paraId="2CDD1B8E" w14:textId="0531E2C0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3976D05B" w14:textId="3E340A22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1E240EA0" w14:textId="010F415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left w:val="nil"/>
              <w:right w:val="nil"/>
            </w:tcBorders>
            <w:vAlign w:val="center"/>
          </w:tcPr>
          <w:p w14:paraId="6851C240" w14:textId="4794EFC4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vAlign w:val="center"/>
          </w:tcPr>
          <w:p w14:paraId="2395FEF2" w14:textId="6287E6E6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right w:val="nil"/>
            </w:tcBorders>
            <w:vAlign w:val="center"/>
          </w:tcPr>
          <w:p w14:paraId="4C6260C1" w14:textId="445ABA7C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77256901" w14:textId="77777777" w:rsidTr="00C962D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6EEDD" w14:textId="77E35563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Reckweg et al 2021</w:t>
            </w: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65AB7" w14:textId="5BA6FAB8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314CC" w14:textId="22982680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3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18252" w14:textId="71CD2007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13DB5" w14:textId="2D71E07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93240" w14:textId="2D5C2D0B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  <w:r w:rsidRPr="00DF010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15-2.42)</w:t>
            </w: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9B7DC" w14:textId="35B54002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F615D" w14:textId="47529AB3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722F3" w14:textId="4371DB0F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488FD" w14:textId="767EC1DE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81B0A" w14:textId="23C6FD35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23343" w14:textId="2B5491D8" w:rsidR="00C708E6" w:rsidRPr="00DF010B" w:rsidRDefault="00C708E6" w:rsidP="00C708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1B557BB7" w14:textId="77777777" w:rsidTr="00D36701">
        <w:trPr>
          <w:trHeight w:val="6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DADB2E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175A10" w14:textId="7CC3F684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-MEO-DMT (Intranasal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6F64D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9D5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73937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AD86F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3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DF1EB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{0.07}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7-0.17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684CF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4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1DB21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3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06A56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C4DEA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94.0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600B1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C708E6" w14:paraId="29147B92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E729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EBD4E7" w14:textId="6896B2AF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86E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DFE1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893E7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E49A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3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C02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{0.17}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10-0.2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D089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FF18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2824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C0A0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56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081E9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193AB2EC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6529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96968F" w14:textId="22EC7336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BC6D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B5838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44625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BF3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E57D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{0.13}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5-0.1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BDB5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A5AA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4D96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63B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11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C00E1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4F9F7DC4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D2E2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1D2F6D" w14:textId="750DA2F6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1DB9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E13BB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7B864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846F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A615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{0.13}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7-0.2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4A68A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.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B97F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3446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33E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80.0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8E46B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28ADC922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9814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DF02DE" w14:textId="66102554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E30E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C52D8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3229A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562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A2D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0.17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10-0.3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B9B2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3.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D175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4FA4" w14:textId="5859C5F2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341F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96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57887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1E209E1A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DB05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B241519" w14:textId="1D14F87A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4875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A8B51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F81F6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848B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5.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C1F4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0.10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3-0.2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9869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EE3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169C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30B8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228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2D8B6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708E6" w14:paraId="63CC828F" w14:textId="77777777" w:rsidTr="00D36701">
        <w:trPr>
          <w:trHeight w:val="6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E1912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ucker et al 2024</w:t>
            </w: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4A846" w14:textId="7DA87DF3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84C0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ECF9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7FD26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77BD7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7.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6A333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{0.25}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17-0.5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FA8EE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7E4A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.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9AFD5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B34C7" w14:textId="77777777" w:rsidR="00C708E6" w:rsidRDefault="00C708E6" w:rsidP="00DF01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115</w:t>
            </w: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48B2F" w14:textId="77777777" w:rsidR="00C708E6" w:rsidRDefault="00C708E6" w:rsidP="00DF010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155D82B7" w14:textId="14599892" w:rsidR="00E53890" w:rsidRDefault="00FE4C76">
      <w:pPr>
        <w:rPr>
          <w:rFonts w:ascii="Calibri" w:hAnsi="Calibri" w:cs="Calibri"/>
        </w:rPr>
      </w:pPr>
      <w:r>
        <w:rPr>
          <w:rFonts w:ascii="Calibri" w:hAnsi="Calibri" w:cs="Calibri"/>
        </w:rPr>
        <w:t>{Median}</w:t>
      </w:r>
      <w:r w:rsidR="00DF010B">
        <w:rPr>
          <w:rFonts w:ascii="Calibri" w:hAnsi="Calibri" w:cs="Calibri"/>
        </w:rPr>
        <w:t>; (95%CI)</w:t>
      </w:r>
    </w:p>
    <w:p w14:paraId="21A8DE1D" w14:textId="2796F212" w:rsidR="00E53890" w:rsidRDefault="00E53890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7BA51D8" w14:textId="5A21ADC3" w:rsidR="00AC03C6" w:rsidRDefault="00AC03C6" w:rsidP="00AC03C6">
      <w:pPr>
        <w:spacing w:after="60"/>
        <w:rPr>
          <w:rFonts w:ascii="Calibri" w:hAnsi="Calibri" w:cs="Calibri"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>
        <w:rPr>
          <w:rFonts w:ascii="Calibri" w:hAnsi="Calibri" w:cs="Calibri"/>
          <w:b/>
          <w:bCs/>
        </w:rPr>
        <w:t xml:space="preserve">9b – </w:t>
      </w:r>
      <w:r w:rsidR="004A7834" w:rsidRPr="004A7834">
        <w:rPr>
          <w:rFonts w:ascii="Calibri" w:hAnsi="Calibri" w:cs="Calibri"/>
        </w:rPr>
        <w:t xml:space="preserve">Scatter plots with regression lines of pharmacokinetic parameters for </w:t>
      </w:r>
      <w:r>
        <w:rPr>
          <w:rFonts w:ascii="Calibri" w:hAnsi="Calibri" w:cs="Calibri"/>
        </w:rPr>
        <w:t>Intranasal 5-MEO-DMT</w:t>
      </w:r>
    </w:p>
    <w:p w14:paraId="01E2A7DC" w14:textId="5B21B990" w:rsidR="00AC03C6" w:rsidRDefault="003D7C99" w:rsidP="00AC03C6">
      <w:pPr>
        <w:spacing w:after="60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76DA9BDB" wp14:editId="37D8B057">
            <wp:simplePos x="0" y="0"/>
            <wp:positionH relativeFrom="margin">
              <wp:align>center</wp:align>
            </wp:positionH>
            <wp:positionV relativeFrom="page">
              <wp:posOffset>967056</wp:posOffset>
            </wp:positionV>
            <wp:extent cx="7221600" cy="4665600"/>
            <wp:effectExtent l="0" t="0" r="5080" b="0"/>
            <wp:wrapTight wrapText="bothSides">
              <wp:wrapPolygon edited="0">
                <wp:start x="0" y="0"/>
                <wp:lineTo x="0" y="21521"/>
                <wp:lineTo x="21577" y="21521"/>
                <wp:lineTo x="21577" y="0"/>
                <wp:lineTo x="0" y="0"/>
              </wp:wrapPolygon>
            </wp:wrapTight>
            <wp:docPr id="140177358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773588" name="Picture 1401773588"/>
                    <pic:cNvPicPr/>
                  </pic:nvPicPr>
                  <pic:blipFill rotWithShape="1">
                    <a:blip r:embed="rId12"/>
                    <a:srcRect l="2811" t="4352" r="2877" b="4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600" cy="466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216428" w14:textId="1472709A" w:rsidR="00163216" w:rsidRPr="00163216" w:rsidRDefault="004A7834" w:rsidP="00163216">
      <w:pPr>
        <w:spacing w:after="160" w:line="278" w:lineRule="auto"/>
        <w:rPr>
          <w:rFonts w:ascii="Calibri" w:hAnsi="Calibri" w:cs="Calibri"/>
        </w:rPr>
      </w:pPr>
      <w:r w:rsidRPr="00757079">
        <w:rPr>
          <w:rFonts w:ascii="Calibri" w:hAnsi="Calibri" w:cs="Calibri"/>
        </w:rPr>
        <w:t>Pharmacokinetic parameters (</w:t>
      </w:r>
      <w:proofErr w:type="spellStart"/>
      <w:r w:rsidRPr="00757079">
        <w:rPr>
          <w:rFonts w:ascii="Calibri" w:hAnsi="Calibri" w:cs="Calibri"/>
        </w:rPr>
        <w:t>Cmax</w:t>
      </w:r>
      <w:proofErr w:type="spellEnd"/>
      <w:r w:rsidRPr="00757079">
        <w:rPr>
          <w:rFonts w:ascii="Calibri" w:hAnsi="Calibri" w:cs="Calibri"/>
        </w:rPr>
        <w:t xml:space="preserve">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>, AUC, clearance, volume distribution) are plotted against dose as circular scatter points</w:t>
      </w:r>
      <w:r w:rsidR="001F3984">
        <w:rPr>
          <w:rFonts w:ascii="Calibri" w:hAnsi="Calibri" w:cs="Calibri"/>
        </w:rPr>
        <w:t>.</w:t>
      </w:r>
      <w:r w:rsidRPr="00757079">
        <w:rPr>
          <w:rFonts w:ascii="Calibri" w:hAnsi="Calibri" w:cs="Calibri"/>
        </w:rPr>
        <w:t xml:space="preserve"> </w:t>
      </w:r>
      <w:r w:rsidR="001F3984" w:rsidRPr="001F3984">
        <w:rPr>
          <w:rFonts w:ascii="Calibri" w:hAnsi="Calibri" w:cs="Calibri"/>
        </w:rPr>
        <w:t>Lines represent simple linear regression fits weighted by trial arm sample size (n).</w:t>
      </w:r>
      <w:r w:rsidRPr="00757079">
        <w:rPr>
          <w:rFonts w:ascii="Calibri" w:hAnsi="Calibri" w:cs="Calibri"/>
        </w:rPr>
        <w:t xml:space="preserve"> In subplot a (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&amp;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), </w:t>
      </w:r>
      <w:proofErr w:type="spellStart"/>
      <w:r w:rsidRPr="00757079">
        <w:rPr>
          <w:rFonts w:ascii="Calibri" w:hAnsi="Calibri" w:cs="Calibri"/>
        </w:rPr>
        <w:t>Tmax</w:t>
      </w:r>
      <w:proofErr w:type="spellEnd"/>
      <w:r w:rsidRPr="00757079">
        <w:rPr>
          <w:rFonts w:ascii="Calibri" w:hAnsi="Calibri" w:cs="Calibri"/>
        </w:rPr>
        <w:t xml:space="preserve"> is shown with blue circles and a navy regression line, while </w:t>
      </w:r>
      <w:r>
        <w:rPr>
          <w:rFonts w:ascii="Calibri" w:hAnsi="Calibri" w:cs="Calibri"/>
        </w:rPr>
        <w:t>T½</w:t>
      </w:r>
      <w:r w:rsidRPr="00757079">
        <w:rPr>
          <w:rFonts w:ascii="Calibri" w:hAnsi="Calibri" w:cs="Calibri"/>
        </w:rPr>
        <w:t xml:space="preserve"> is shown with orange circles and a red regression line. In subplots b–f, pharmacokinetic parameters are shown with light blue circles and orange regression lines</w:t>
      </w:r>
      <w:r>
        <w:rPr>
          <w:rFonts w:ascii="Calibri" w:hAnsi="Calibri" w:cs="Calibri"/>
        </w:rPr>
        <w:t xml:space="preserve"> </w:t>
      </w:r>
      <w:r w:rsidR="00163216" w:rsidRPr="00163216">
        <w:rPr>
          <w:rFonts w:ascii="Calibri" w:hAnsi="Calibri" w:cs="Calibri"/>
        </w:rPr>
        <w:t>No subplot for volume distribution is available for 5-MeO-DMT, as this was not reported in Rucker et al., 2024.</w:t>
      </w:r>
    </w:p>
    <w:p w14:paraId="4DEDE34E" w14:textId="77777777" w:rsidR="00B806D4" w:rsidRDefault="00B806D4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65DCA6F" w14:textId="26A6CE81" w:rsidR="00E53890" w:rsidRPr="00C61D27" w:rsidRDefault="00E53890" w:rsidP="00E53890">
      <w:pPr>
        <w:spacing w:after="60"/>
        <w:rPr>
          <w:rFonts w:ascii="Calibri" w:hAnsi="Calibri" w:cs="Calibri"/>
          <w:b/>
          <w:bCs/>
        </w:rPr>
      </w:pPr>
      <w:r w:rsidRPr="00C61D27">
        <w:rPr>
          <w:rFonts w:ascii="Calibri" w:hAnsi="Calibri" w:cs="Calibri"/>
          <w:b/>
          <w:bCs/>
        </w:rPr>
        <w:lastRenderedPageBreak/>
        <w:t xml:space="preserve">Supplementary Material </w:t>
      </w:r>
      <w:r w:rsidR="00406D39">
        <w:rPr>
          <w:rFonts w:ascii="Calibri" w:hAnsi="Calibri" w:cs="Calibri"/>
          <w:b/>
          <w:bCs/>
        </w:rPr>
        <w:t>10</w:t>
      </w:r>
      <w:r w:rsidR="001260C5">
        <w:rPr>
          <w:rFonts w:ascii="Calibri" w:hAnsi="Calibri" w:cs="Calibri"/>
          <w:b/>
          <w:bCs/>
        </w:rPr>
        <w:t xml:space="preserve"> - </w:t>
      </w:r>
      <w:r w:rsidR="001260C5">
        <w:rPr>
          <w:rFonts w:ascii="Calibri" w:hAnsi="Calibri" w:cs="Calibri"/>
        </w:rPr>
        <w:t xml:space="preserve">Summary Table of Intravenous LSD Tartrate and </w:t>
      </w:r>
      <w:r w:rsidR="00AC03C6">
        <w:rPr>
          <w:rFonts w:ascii="Calibri" w:hAnsi="Calibri" w:cs="Calibri"/>
        </w:rPr>
        <w:t xml:space="preserve">Intravenous </w:t>
      </w:r>
      <w:r w:rsidR="001260C5">
        <w:rPr>
          <w:rFonts w:ascii="Calibri" w:hAnsi="Calibri" w:cs="Calibri"/>
        </w:rPr>
        <w:t>Psilocybin Pharmacokinetic Parameters</w:t>
      </w:r>
    </w:p>
    <w:tbl>
      <w:tblPr>
        <w:tblW w:w="5016" w:type="pct"/>
        <w:tblLook w:val="04A0" w:firstRow="1" w:lastRow="0" w:firstColumn="1" w:lastColumn="0" w:noHBand="0" w:noVBand="1"/>
      </w:tblPr>
      <w:tblGrid>
        <w:gridCol w:w="1311"/>
        <w:gridCol w:w="1327"/>
        <w:gridCol w:w="1724"/>
        <w:gridCol w:w="825"/>
        <w:gridCol w:w="890"/>
        <w:gridCol w:w="1078"/>
        <w:gridCol w:w="1078"/>
        <w:gridCol w:w="1078"/>
        <w:gridCol w:w="1078"/>
        <w:gridCol w:w="1078"/>
        <w:gridCol w:w="1078"/>
        <w:gridCol w:w="1070"/>
      </w:tblGrid>
      <w:tr w:rsidR="00DF010B" w14:paraId="64B910F5" w14:textId="77777777" w:rsidTr="00DF010B">
        <w:trPr>
          <w:trHeight w:val="600"/>
        </w:trPr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08F4547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361B0E0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5CB536D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ose (mg) | Infusion rat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44C2C1A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 Analyse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944C16D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K Session (Hours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DBD6697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/mL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615693A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max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E729CA6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DF0908E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UC 0-inf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ng*h/mL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0E661FD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 1/2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Hours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14A0EE9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learan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L/h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12ADEFC" w14:textId="77777777" w:rsidR="001260C5" w:rsidRDefault="001260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olume Distribu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z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F (L)</w:t>
            </w:r>
          </w:p>
        </w:tc>
      </w:tr>
      <w:tr w:rsidR="00DF010B" w14:paraId="57176652" w14:textId="77777777" w:rsidTr="00DF010B">
        <w:trPr>
          <w:trHeight w:val="480"/>
        </w:trPr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C75AD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rikc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 20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B37A8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SD Tartrate (I.V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2D84A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0|0.009/mi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04176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C2226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6D89B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4.95-7.12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0931D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0.15-0.17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8B372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4.60-19.30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1C8B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14.90-20.00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8CB33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3.60-4.10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8410A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4.10-5.40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3EA7C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[23.0-29.0]</w:t>
            </w:r>
          </w:p>
        </w:tc>
      </w:tr>
      <w:tr w:rsidR="00DF010B" w14:paraId="15C5CBCE" w14:textId="77777777" w:rsidTr="00DF010B">
        <w:trPr>
          <w:trHeight w:val="600"/>
        </w:trPr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D385F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sler et al 19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87385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ilocybin (I.V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49B72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 [30s bolus]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C2E11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03138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D1286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5.6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C8F13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0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9910F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EDF64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9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CCB3C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0.3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D7058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7.6ª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43.1ª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BDEF9" w14:textId="77777777" w:rsidR="001260C5" w:rsidRDefault="001260C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±92.0</w:t>
            </w:r>
            <w:r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☨</w:t>
            </w:r>
          </w:p>
        </w:tc>
      </w:tr>
    </w:tbl>
    <w:p w14:paraId="43B2DE8B" w14:textId="06B20053" w:rsidR="001260C5" w:rsidRDefault="001260C5">
      <w:pPr>
        <w:rPr>
          <w:rFonts w:ascii="Calibri" w:hAnsi="Calibri" w:cs="Calibri"/>
        </w:rPr>
      </w:pPr>
      <w:r w:rsidRPr="001260C5">
        <w:rPr>
          <w:rFonts w:ascii="Calibri" w:hAnsi="Calibri" w:cs="Calibri"/>
        </w:rPr>
        <w:t xml:space="preserve">* Converted from </w:t>
      </w:r>
      <w:proofErr w:type="spellStart"/>
      <w:r w:rsidRPr="001260C5">
        <w:rPr>
          <w:rFonts w:ascii="Calibri" w:hAnsi="Calibri" w:cs="Calibri"/>
        </w:rPr>
        <w:t>pg</w:t>
      </w:r>
      <w:proofErr w:type="spellEnd"/>
      <w:r w:rsidRPr="001260C5">
        <w:rPr>
          <w:rFonts w:ascii="Calibri" w:hAnsi="Calibri" w:cs="Calibri"/>
        </w:rPr>
        <w:t xml:space="preserve">*h/mL; ª Converted from (mL/min); </w:t>
      </w:r>
      <w:r w:rsidRPr="001260C5">
        <w:rPr>
          <w:rFonts w:ascii="Segoe UI Symbol" w:hAnsi="Segoe UI Symbol" w:cs="Segoe UI Symbol"/>
        </w:rPr>
        <w:t>☨</w:t>
      </w:r>
      <w:r w:rsidRPr="001260C5">
        <w:rPr>
          <w:rFonts w:ascii="Calibri" w:hAnsi="Calibri" w:cs="Calibri"/>
        </w:rPr>
        <w:t xml:space="preserve"> </w:t>
      </w:r>
      <w:proofErr w:type="spellStart"/>
      <w:r w:rsidRPr="001260C5">
        <w:rPr>
          <w:rFonts w:ascii="Calibri" w:hAnsi="Calibri" w:cs="Calibri"/>
        </w:rPr>
        <w:t>VDss</w:t>
      </w:r>
      <w:proofErr w:type="spellEnd"/>
      <w:r w:rsidRPr="001260C5">
        <w:rPr>
          <w:rFonts w:ascii="Calibri" w:hAnsi="Calibri" w:cs="Calibri"/>
        </w:rPr>
        <w:t xml:space="preserve"> (L)</w:t>
      </w:r>
    </w:p>
    <w:p w14:paraId="628E2669" w14:textId="2255EA74" w:rsidR="00373875" w:rsidRPr="009C2D8E" w:rsidRDefault="00373875" w:rsidP="005C3AFC">
      <w:pPr>
        <w:spacing w:after="160" w:line="278" w:lineRule="auto"/>
        <w:rPr>
          <w:rFonts w:ascii="Calibri" w:hAnsi="Calibri" w:cs="Calibri"/>
        </w:rPr>
      </w:pPr>
    </w:p>
    <w:sectPr w:rsidR="00373875" w:rsidRPr="009C2D8E" w:rsidSect="00BF1080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B0238" w14:textId="77777777" w:rsidR="00772637" w:rsidRDefault="00772637" w:rsidP="00880312">
      <w:r>
        <w:separator/>
      </w:r>
    </w:p>
  </w:endnote>
  <w:endnote w:type="continuationSeparator" w:id="0">
    <w:p w14:paraId="334B8B2E" w14:textId="77777777" w:rsidR="00772637" w:rsidRDefault="00772637" w:rsidP="00880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53A5B" w14:textId="77777777" w:rsidR="00772637" w:rsidRDefault="00772637" w:rsidP="00880312">
      <w:r>
        <w:separator/>
      </w:r>
    </w:p>
  </w:footnote>
  <w:footnote w:type="continuationSeparator" w:id="0">
    <w:p w14:paraId="56E92BE6" w14:textId="77777777" w:rsidR="00772637" w:rsidRDefault="00772637" w:rsidP="008803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B1B2F"/>
    <w:multiLevelType w:val="hybridMultilevel"/>
    <w:tmpl w:val="6D84E5E2"/>
    <w:lvl w:ilvl="0" w:tplc="434AC98A">
      <w:start w:val="7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61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1F"/>
    <w:rsid w:val="00005871"/>
    <w:rsid w:val="00027139"/>
    <w:rsid w:val="00037010"/>
    <w:rsid w:val="001260C5"/>
    <w:rsid w:val="00163216"/>
    <w:rsid w:val="0018175C"/>
    <w:rsid w:val="001D024D"/>
    <w:rsid w:val="001F182D"/>
    <w:rsid w:val="001F3984"/>
    <w:rsid w:val="001F6216"/>
    <w:rsid w:val="00204323"/>
    <w:rsid w:val="0026185C"/>
    <w:rsid w:val="002C3821"/>
    <w:rsid w:val="002F7C8D"/>
    <w:rsid w:val="0031195A"/>
    <w:rsid w:val="003458F7"/>
    <w:rsid w:val="00371B5A"/>
    <w:rsid w:val="00373875"/>
    <w:rsid w:val="00377EE2"/>
    <w:rsid w:val="003D7C99"/>
    <w:rsid w:val="003E1C2B"/>
    <w:rsid w:val="00406D39"/>
    <w:rsid w:val="004714FC"/>
    <w:rsid w:val="00471E6E"/>
    <w:rsid w:val="00487BFD"/>
    <w:rsid w:val="004A1087"/>
    <w:rsid w:val="004A7834"/>
    <w:rsid w:val="004D0674"/>
    <w:rsid w:val="004E6F14"/>
    <w:rsid w:val="004F0B14"/>
    <w:rsid w:val="005050E0"/>
    <w:rsid w:val="00527BE0"/>
    <w:rsid w:val="00571D43"/>
    <w:rsid w:val="005C01C8"/>
    <w:rsid w:val="005C3AFC"/>
    <w:rsid w:val="005C5FE8"/>
    <w:rsid w:val="005E403A"/>
    <w:rsid w:val="00615BA7"/>
    <w:rsid w:val="006648A3"/>
    <w:rsid w:val="00673D8D"/>
    <w:rsid w:val="00676579"/>
    <w:rsid w:val="006D340C"/>
    <w:rsid w:val="006E74B1"/>
    <w:rsid w:val="00757079"/>
    <w:rsid w:val="00772637"/>
    <w:rsid w:val="00774D2A"/>
    <w:rsid w:val="00782724"/>
    <w:rsid w:val="00786D95"/>
    <w:rsid w:val="007E3FE5"/>
    <w:rsid w:val="007F7D63"/>
    <w:rsid w:val="00811C46"/>
    <w:rsid w:val="00823905"/>
    <w:rsid w:val="00844F61"/>
    <w:rsid w:val="00856D04"/>
    <w:rsid w:val="0086483A"/>
    <w:rsid w:val="008754AA"/>
    <w:rsid w:val="00880312"/>
    <w:rsid w:val="008C0F12"/>
    <w:rsid w:val="008D527E"/>
    <w:rsid w:val="008E0126"/>
    <w:rsid w:val="008F30FB"/>
    <w:rsid w:val="008F46C9"/>
    <w:rsid w:val="008F61AF"/>
    <w:rsid w:val="009728C9"/>
    <w:rsid w:val="009A0740"/>
    <w:rsid w:val="009A181F"/>
    <w:rsid w:val="009C2D8E"/>
    <w:rsid w:val="009C5521"/>
    <w:rsid w:val="009D2ECC"/>
    <w:rsid w:val="009F7455"/>
    <w:rsid w:val="00A52CBA"/>
    <w:rsid w:val="00A52D4F"/>
    <w:rsid w:val="00AA4A8C"/>
    <w:rsid w:val="00AC03C6"/>
    <w:rsid w:val="00B806D4"/>
    <w:rsid w:val="00BA1227"/>
    <w:rsid w:val="00BF1080"/>
    <w:rsid w:val="00C708E6"/>
    <w:rsid w:val="00CA0557"/>
    <w:rsid w:val="00CC0F34"/>
    <w:rsid w:val="00CC4F79"/>
    <w:rsid w:val="00D17CDE"/>
    <w:rsid w:val="00D26CE4"/>
    <w:rsid w:val="00DA2B5E"/>
    <w:rsid w:val="00DD2774"/>
    <w:rsid w:val="00DE1FCB"/>
    <w:rsid w:val="00DE7822"/>
    <w:rsid w:val="00DF010B"/>
    <w:rsid w:val="00E249A3"/>
    <w:rsid w:val="00E53890"/>
    <w:rsid w:val="00E605D6"/>
    <w:rsid w:val="00EC0698"/>
    <w:rsid w:val="00EC09DB"/>
    <w:rsid w:val="00EC1DA3"/>
    <w:rsid w:val="00EC6FA6"/>
    <w:rsid w:val="00ED4B3A"/>
    <w:rsid w:val="00EF781D"/>
    <w:rsid w:val="00EF797E"/>
    <w:rsid w:val="00F453E9"/>
    <w:rsid w:val="00F5376C"/>
    <w:rsid w:val="00F67C3C"/>
    <w:rsid w:val="00F951AF"/>
    <w:rsid w:val="00FD5465"/>
    <w:rsid w:val="00FE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B0DE2"/>
  <w15:chartTrackingRefBased/>
  <w15:docId w15:val="{7E5F9340-E98B-6C48-9CE2-09B75C27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40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8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8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8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8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8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8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8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8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8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8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1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8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1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8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1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8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1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81F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DefaultParagraphFont"/>
    <w:rsid w:val="00027139"/>
  </w:style>
  <w:style w:type="character" w:styleId="Hyperlink">
    <w:name w:val="Hyperlink"/>
    <w:basedOn w:val="DefaultParagraphFont"/>
    <w:uiPriority w:val="99"/>
    <w:semiHidden/>
    <w:unhideWhenUsed/>
    <w:rsid w:val="00527B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7BE0"/>
    <w:rPr>
      <w:color w:val="954F72"/>
      <w:u w:val="single"/>
    </w:rPr>
  </w:style>
  <w:style w:type="paragraph" w:customStyle="1" w:styleId="msonormal0">
    <w:name w:val="msonormal"/>
    <w:basedOn w:val="Normal"/>
    <w:rsid w:val="00527BE0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527BE0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527BE0"/>
    <w:pPr>
      <w:shd w:val="clear" w:color="A5A5A5" w:fill="A5A5A5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9">
    <w:name w:val="xl79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1">
    <w:name w:val="xl81"/>
    <w:basedOn w:val="Normal"/>
    <w:rsid w:val="00527BE0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2">
    <w:name w:val="xl82"/>
    <w:basedOn w:val="Normal"/>
    <w:rsid w:val="00527BE0"/>
    <w:pPr>
      <w:spacing w:before="100" w:beforeAutospacing="1" w:after="100" w:afterAutospacing="1"/>
    </w:pPr>
    <w:rPr>
      <w:sz w:val="16"/>
      <w:szCs w:val="16"/>
    </w:rPr>
  </w:style>
  <w:style w:type="paragraph" w:customStyle="1" w:styleId="xl83">
    <w:name w:val="xl83"/>
    <w:basedOn w:val="Normal"/>
    <w:rsid w:val="00527BE0"/>
    <w:pPr>
      <w:spacing w:before="100" w:beforeAutospacing="1" w:after="100" w:afterAutospacing="1"/>
    </w:pPr>
    <w:rPr>
      <w:rFonts w:ascii="Arial" w:hAnsi="Arial" w:cs="Arial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8803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31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03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31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880312"/>
    <w:pPr>
      <w:shd w:val="clear" w:color="A5A5A5" w:fill="A5A5A5"/>
      <w:spacing w:before="100" w:beforeAutospacing="1" w:after="100" w:afterAutospacing="1"/>
      <w:jc w:val="center"/>
      <w:textAlignment w:val="center"/>
    </w:pPr>
    <w:rPr>
      <w:b/>
      <w:bCs/>
      <w:sz w:val="15"/>
      <w:szCs w:val="15"/>
    </w:rPr>
  </w:style>
  <w:style w:type="paragraph" w:customStyle="1" w:styleId="xl71">
    <w:name w:val="xl71"/>
    <w:basedOn w:val="Normal"/>
    <w:rsid w:val="00880312"/>
    <w:pPr>
      <w:spacing w:before="100" w:beforeAutospacing="1" w:after="100" w:afterAutospacing="1"/>
    </w:pPr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2</Pages>
  <Words>4734</Words>
  <Characters>23625</Characters>
  <Application>Microsoft Office Word</Application>
  <DocSecurity>0</DocSecurity>
  <Lines>3937</Lines>
  <Paragraphs>25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 review copy</dc:creator>
  <cp:keywords/>
  <dc:description/>
  <cp:lastModifiedBy>Elliot Hampsey</cp:lastModifiedBy>
  <cp:revision>28</cp:revision>
  <dcterms:created xsi:type="dcterms:W3CDTF">2025-09-26T17:25:00Z</dcterms:created>
  <dcterms:modified xsi:type="dcterms:W3CDTF">2026-03-10T12:21:00Z</dcterms:modified>
  <cp:category/>
</cp:coreProperties>
</file>